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9F70A" w14:textId="25AC27A8" w:rsidR="006B03EC" w:rsidRPr="00841437" w:rsidRDefault="00841437" w:rsidP="00841437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E2ECC">
        <w:rPr>
          <w:rFonts w:ascii="Times New Roman" w:hAnsi="Times New Roman" w:cs="Times New Roman"/>
          <w:b/>
          <w:bCs/>
          <w:color w:val="0000FF"/>
          <w:sz w:val="20"/>
          <w:szCs w:val="20"/>
        </w:rPr>
        <w:t xml:space="preserve">S1 </w:t>
      </w:r>
      <w:r>
        <w:rPr>
          <w:rFonts w:ascii="Times New Roman" w:hAnsi="Times New Roman" w:cs="Times New Roman"/>
          <w:b/>
          <w:bCs/>
          <w:color w:val="0000FF"/>
          <w:sz w:val="20"/>
          <w:szCs w:val="20"/>
        </w:rPr>
        <w:t>File</w:t>
      </w:r>
      <w:r w:rsidRPr="006E2ECC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FE57C9" w:rsidRPr="00841437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841437">
        <w:rPr>
          <w:rFonts w:ascii="Times New Roman" w:hAnsi="Times New Roman" w:cs="Times New Roman"/>
          <w:b/>
          <w:bCs/>
          <w:sz w:val="20"/>
          <w:szCs w:val="20"/>
        </w:rPr>
        <w:t>he expectation and variance of the potential individual risk</w:t>
      </w:r>
      <w:r w:rsidR="00923ADB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04792818" w14:textId="6CF9214C" w:rsidR="00436E7A" w:rsidRPr="007B2E40" w:rsidRDefault="00C705CA" w:rsidP="005541E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B2E40">
        <w:rPr>
          <w:rFonts w:ascii="Times New Roman" w:hAnsi="Times New Roman" w:cs="Times New Roman"/>
          <w:sz w:val="20"/>
          <w:szCs w:val="20"/>
        </w:rPr>
        <w:t xml:space="preserve">Here, we assume that all contraction trials are independent within and between </w:t>
      </w:r>
      <w:r w:rsidR="000C1146" w:rsidRPr="007B2E40">
        <w:rPr>
          <w:rFonts w:ascii="Times New Roman" w:hAnsi="Times New Roman" w:cs="Times New Roman"/>
          <w:sz w:val="20"/>
          <w:szCs w:val="20"/>
        </w:rPr>
        <w:t xml:space="preserve">infection </w:t>
      </w:r>
      <w:r w:rsidRPr="007B2E40">
        <w:rPr>
          <w:rFonts w:ascii="Times New Roman" w:hAnsi="Times New Roman" w:cs="Times New Roman"/>
          <w:sz w:val="20"/>
          <w:szCs w:val="20"/>
        </w:rPr>
        <w:t>groups.</w:t>
      </w:r>
      <w:r w:rsidR="004459FE" w:rsidRPr="007B2E40">
        <w:rPr>
          <w:rFonts w:ascii="Times New Roman" w:hAnsi="Times New Roman" w:cs="Times New Roman"/>
          <w:sz w:val="20"/>
          <w:szCs w:val="20"/>
        </w:rPr>
        <w:t xml:space="preserve"> The expected potential </w:t>
      </w:r>
      <w:r w:rsidR="00E21882" w:rsidRPr="007B2E40">
        <w:rPr>
          <w:rFonts w:ascii="Times New Roman" w:hAnsi="Times New Roman" w:cs="Times New Roman"/>
          <w:sz w:val="20"/>
          <w:szCs w:val="20"/>
        </w:rPr>
        <w:t>infection</w:t>
      </w:r>
      <w:r w:rsidR="004459FE" w:rsidRPr="007B2E40">
        <w:rPr>
          <w:rFonts w:ascii="Times New Roman" w:hAnsi="Times New Roman" w:cs="Times New Roman"/>
          <w:sz w:val="20"/>
          <w:szCs w:val="20"/>
        </w:rPr>
        <w:t xml:space="preserve"> risk is </w:t>
      </w:r>
      <w:r w:rsidR="00103F78" w:rsidRPr="007B2E40">
        <w:rPr>
          <w:rFonts w:ascii="Times New Roman" w:hAnsi="Times New Roman" w:cs="Times New Roman"/>
          <w:sz w:val="20"/>
          <w:szCs w:val="20"/>
        </w:rPr>
        <w:t>estimated as:</w:t>
      </w:r>
    </w:p>
    <w:p w14:paraId="6CE7B4F0" w14:textId="77777777" w:rsidR="004474F1" w:rsidRPr="007B2E40" w:rsidRDefault="008E5985" w:rsidP="005541EE">
      <w:pPr>
        <w:spacing w:after="0" w:line="240" w:lineRule="auto"/>
        <w:ind w:left="-540"/>
        <w:jc w:val="both"/>
        <w:rPr>
          <w:rFonts w:ascii="Times New Roman" w:hAnsi="Times New Roman" w:cs="Times New Roman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0"/>
              <w:szCs w:val="20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PI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,j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: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b>
                      </m:sSub>
                    </m:e>
                  </m:d>
                </m:sup>
              </m:sSubSup>
            </m:e>
          </m:d>
          <m:r>
            <w:rPr>
              <w:rFonts w:ascii="Cambria Math" w:hAnsi="Cambria Math" w:cs="Times New Roman"/>
              <w:sz w:val="20"/>
              <w:szCs w:val="20"/>
            </w:rPr>
            <m:t>=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=1</m:t>
                  </m:r>
                </m:sub>
                <m:sup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C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∙</m:t>
                              </m:r>
                            </m:e>
                          </m:d>
                        </m:sup>
                      </m:sSup>
                    </m:e>
                  </m:d>
                </m:sup>
                <m:e>
                  <m:nary>
                    <m:naryPr>
                      <m:chr m:val="∏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r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m-1</m:t>
                      </m:r>
                    </m:sup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1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X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r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,k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r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→j</m:t>
                              </m:r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∙</m:t>
                                  </m:r>
                                </m:e>
                              </m:d>
                            </m:sup>
                          </m:sSubSup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X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m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,k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m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→j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∙</m:t>
                              </m:r>
                            </m:e>
                          </m:d>
                        </m:sup>
                      </m:sSubSup>
                    </m:e>
                  </m:nary>
                </m:e>
              </m:nary>
            </m:e>
          </m:d>
        </m:oMath>
      </m:oMathPara>
    </w:p>
    <w:p w14:paraId="7E78B29B" w14:textId="12A55CD9" w:rsidR="001F07BA" w:rsidRPr="007B2E40" w:rsidRDefault="008E5985" w:rsidP="005541EE">
      <w:pPr>
        <w:spacing w:after="0" w:line="240" w:lineRule="auto"/>
        <w:ind w:left="-540"/>
        <w:jc w:val="both"/>
        <w:rPr>
          <w:rFonts w:ascii="Times New Roman" w:hAnsi="Times New Roman" w:cs="Times New Roman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0"/>
              <w:szCs w:val="20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m=1</m:t>
              </m:r>
            </m:sub>
            <m:sup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C</m:t>
                      </m:r>
                    </m:e>
                    <m: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∙</m:t>
                          </m:r>
                        </m:e>
                      </m:d>
                    </m:sup>
                  </m:sSup>
                </m:e>
              </m:d>
            </m:sup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nary>
                    <m:naryPr>
                      <m:chr m:val="∏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r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m-1</m:t>
                      </m:r>
                    </m:sup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1-E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X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r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,k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r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→j</m:t>
                              </m:r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∙</m:t>
                                  </m:r>
                                </m:e>
                              </m:d>
                            </m:sup>
                          </m:sSubSup>
                        </m:e>
                      </m:d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E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X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m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,k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m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→j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∙</m:t>
                              </m:r>
                            </m:e>
                          </m:d>
                        </m:sup>
                      </m:sSubSup>
                    </m:e>
                  </m:nary>
                </m:e>
              </m:d>
            </m:e>
          </m:nary>
        </m:oMath>
      </m:oMathPara>
    </w:p>
    <w:p w14:paraId="4DA93EB5" w14:textId="418B34CA" w:rsidR="0067171A" w:rsidRPr="007B2E40" w:rsidRDefault="006B03EC" w:rsidP="005541E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B2E40">
        <w:rPr>
          <w:rFonts w:ascii="Times New Roman" w:hAnsi="Times New Roman" w:cs="Times New Roman"/>
          <w:sz w:val="20"/>
          <w:szCs w:val="20"/>
        </w:rPr>
        <w:t>Let’s a</w:t>
      </w:r>
      <w:r w:rsidR="006961EA" w:rsidRPr="007B2E40">
        <w:rPr>
          <w:rFonts w:ascii="Times New Roman" w:hAnsi="Times New Roman" w:cs="Times New Roman"/>
          <w:sz w:val="20"/>
          <w:szCs w:val="20"/>
        </w:rPr>
        <w:t>ssume</w:t>
      </w:r>
      <w:r w:rsidR="00A24F7A" w:rsidRPr="007B2E40">
        <w:rPr>
          <w:rFonts w:ascii="Times New Roman" w:hAnsi="Times New Roman" w:cs="Times New Roman"/>
          <w:sz w:val="20"/>
          <w:szCs w:val="20"/>
        </w:rPr>
        <w:t xml:space="preserve"> that</w:t>
      </w:r>
      <w:r w:rsidRPr="007B2E40">
        <w:rPr>
          <w:rFonts w:ascii="Times New Roman" w:hAnsi="Times New Roman" w:cs="Times New Roman"/>
          <w:sz w:val="20"/>
          <w:szCs w:val="20"/>
        </w:rPr>
        <w:t xml:space="preserve"> the viral transmission from a person </w:t>
      </w:r>
      <m:oMath>
        <m:r>
          <w:rPr>
            <w:rFonts w:ascii="Cambria Math" w:hAnsi="Cambria Math" w:cs="Times New Roman"/>
            <w:sz w:val="20"/>
            <w:szCs w:val="20"/>
          </w:rPr>
          <m:t>k</m:t>
        </m:r>
      </m:oMath>
      <w:r w:rsidRPr="007B2E40">
        <w:rPr>
          <w:rFonts w:ascii="Times New Roman" w:hAnsi="Times New Roman" w:cs="Times New Roman"/>
          <w:sz w:val="20"/>
          <w:szCs w:val="20"/>
        </w:rPr>
        <w:t xml:space="preserve"> to an HCP </w:t>
      </w:r>
      <m:oMath>
        <m:r>
          <w:rPr>
            <w:rFonts w:ascii="Cambria Math" w:hAnsi="Cambria Math" w:cs="Times New Roman"/>
            <w:sz w:val="20"/>
            <w:szCs w:val="20"/>
          </w:rPr>
          <m:t>j</m:t>
        </m:r>
      </m:oMath>
      <w:r w:rsidRPr="007B2E40">
        <w:rPr>
          <w:rFonts w:ascii="Times New Roman" w:hAnsi="Times New Roman" w:cs="Times New Roman"/>
          <w:sz w:val="20"/>
          <w:szCs w:val="20"/>
        </w:rPr>
        <w:t xml:space="preserve"> probability</w:t>
      </w:r>
      <w:r w:rsidR="00A24F7A" w:rsidRPr="007B2E40">
        <w:rPr>
          <w:rFonts w:ascii="Times New Roman" w:hAnsi="Times New Roman" w:cs="Times New Roman"/>
          <w:sz w:val="20"/>
          <w:szCs w:val="20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X,k→j</m:t>
            </m:r>
          </m:sub>
          <m:sup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</m:e>
            </m:d>
          </m:sup>
        </m:sSubSup>
        <m:r>
          <w:rPr>
            <w:rFonts w:ascii="Cambria Math" w:hAnsi="Cambria Math" w:cs="Times New Roman"/>
            <w:sz w:val="20"/>
            <w:szCs w:val="20"/>
          </w:rPr>
          <m:t xml:space="preserve"> ~ Beta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,k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,k</m:t>
                </m:r>
              </m:sub>
            </m:sSub>
          </m:e>
        </m:d>
      </m:oMath>
      <w:r w:rsidR="00B2415E" w:rsidRPr="007B2E40">
        <w:rPr>
          <w:rFonts w:ascii="Times New Roman" w:hAnsi="Times New Roman" w:cs="Times New Roman"/>
          <w:sz w:val="20"/>
          <w:szCs w:val="20"/>
        </w:rPr>
        <w:t xml:space="preserve">, where </w:t>
      </w:r>
      <m:oMath>
        <m:r>
          <w:rPr>
            <w:rFonts w:ascii="Cambria Math" w:hAnsi="Cambria Math" w:cs="Times New Roman"/>
            <w:sz w:val="20"/>
            <w:szCs w:val="20"/>
          </w:rPr>
          <m:t>X∈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S,E,I,HW</m:t>
            </m:r>
          </m:e>
        </m:d>
      </m:oMath>
      <w:r w:rsidR="00A24F7A" w:rsidRPr="007B2E40">
        <w:rPr>
          <w:rFonts w:ascii="Times New Roman" w:hAnsi="Times New Roman" w:cs="Times New Roman"/>
          <w:sz w:val="20"/>
          <w:szCs w:val="20"/>
        </w:rPr>
        <w:t>, because it is a</w:t>
      </w:r>
      <w:r w:rsidR="001D2529" w:rsidRPr="007B2E40">
        <w:rPr>
          <w:rFonts w:ascii="Times New Roman" w:hAnsi="Times New Roman" w:cs="Times New Roman"/>
          <w:sz w:val="20"/>
          <w:szCs w:val="20"/>
        </w:rPr>
        <w:t xml:space="preserve"> </w:t>
      </w:r>
      <w:r w:rsidR="00927E0F" w:rsidRPr="007B2E40">
        <w:rPr>
          <w:rFonts w:ascii="Times New Roman" w:hAnsi="Times New Roman" w:cs="Times New Roman"/>
          <w:sz w:val="20"/>
          <w:szCs w:val="20"/>
        </w:rPr>
        <w:t>canonical</w:t>
      </w:r>
      <w:r w:rsidR="00A24F7A" w:rsidRPr="007B2E40">
        <w:rPr>
          <w:rFonts w:ascii="Times New Roman" w:hAnsi="Times New Roman" w:cs="Times New Roman"/>
          <w:sz w:val="20"/>
          <w:szCs w:val="20"/>
        </w:rPr>
        <w:t xml:space="preserve"> conjugate prior</w:t>
      </w:r>
      <w:r w:rsidR="0007319F" w:rsidRPr="007B2E40">
        <w:rPr>
          <w:rFonts w:ascii="Times New Roman" w:hAnsi="Times New Roman" w:cs="Times New Roman"/>
          <w:sz w:val="20"/>
          <w:szCs w:val="20"/>
        </w:rPr>
        <w:t xml:space="preserve"> </w:t>
      </w:r>
      <w:r w:rsidR="00A24F7A" w:rsidRPr="007B2E40">
        <w:rPr>
          <w:rFonts w:ascii="Times New Roman" w:hAnsi="Times New Roman" w:cs="Times New Roman"/>
          <w:sz w:val="20"/>
          <w:szCs w:val="20"/>
        </w:rPr>
        <w:t xml:space="preserve">to the binomial </w:t>
      </w:r>
      <w:r w:rsidR="00927E0F" w:rsidRPr="007B2E40">
        <w:rPr>
          <w:rFonts w:ascii="Times New Roman" w:hAnsi="Times New Roman" w:cs="Times New Roman"/>
          <w:sz w:val="20"/>
          <w:szCs w:val="20"/>
        </w:rPr>
        <w:t>distribution and a</w:t>
      </w:r>
      <w:r w:rsidR="008F4698" w:rsidRPr="007B2E40">
        <w:rPr>
          <w:rFonts w:ascii="Times New Roman" w:hAnsi="Times New Roman" w:cs="Times New Roman"/>
          <w:sz w:val="20"/>
          <w:szCs w:val="20"/>
        </w:rPr>
        <w:t xml:space="preserve"> </w:t>
      </w:r>
      <w:r w:rsidR="00927E0F" w:rsidRPr="007B2E40">
        <w:rPr>
          <w:rFonts w:ascii="Times New Roman" w:hAnsi="Times New Roman" w:cs="Times New Roman"/>
          <w:sz w:val="20"/>
          <w:szCs w:val="20"/>
        </w:rPr>
        <w:t xml:space="preserve">common prior for </w:t>
      </w:r>
      <w:r w:rsidR="008F4698" w:rsidRPr="007B2E40">
        <w:rPr>
          <w:rFonts w:ascii="Times New Roman" w:hAnsi="Times New Roman" w:cs="Times New Roman"/>
          <w:sz w:val="20"/>
          <w:szCs w:val="20"/>
        </w:rPr>
        <w:t>expert elicitation</w:t>
      </w:r>
      <w:r w:rsidR="00927E0F" w:rsidRPr="007B2E40">
        <w:rPr>
          <w:rFonts w:ascii="Times New Roman" w:hAnsi="Times New Roman" w:cs="Times New Roman"/>
          <w:sz w:val="20"/>
          <w:szCs w:val="20"/>
        </w:rPr>
        <w:t xml:space="preserve"> when limited data </w:t>
      </w:r>
      <w:r w:rsidR="00575008" w:rsidRPr="007B2E40">
        <w:rPr>
          <w:rFonts w:ascii="Times New Roman" w:hAnsi="Times New Roman" w:cs="Times New Roman"/>
          <w:sz w:val="20"/>
          <w:szCs w:val="20"/>
        </w:rPr>
        <w:t>are</w:t>
      </w:r>
      <w:r w:rsidR="00927E0F" w:rsidRPr="007B2E40">
        <w:rPr>
          <w:rFonts w:ascii="Times New Roman" w:hAnsi="Times New Roman" w:cs="Times New Roman"/>
          <w:sz w:val="20"/>
          <w:szCs w:val="20"/>
        </w:rPr>
        <w:t xml:space="preserve"> available</w:t>
      </w:r>
      <w:r w:rsidR="00664832" w:rsidRPr="007B2E40">
        <w:rPr>
          <w:rFonts w:ascii="Times New Roman" w:hAnsi="Times New Roman" w:cs="Times New Roman"/>
          <w:sz w:val="20"/>
          <w:szCs w:val="20"/>
        </w:rPr>
        <w:t xml:space="preserve"> </w:t>
      </w:r>
      <w:r w:rsidR="00664832" w:rsidRPr="007B2E40">
        <w:rPr>
          <w:rFonts w:ascii="Times New Roman" w:hAnsi="Times New Roman" w:cs="Times New Roman"/>
          <w:sz w:val="20"/>
          <w:szCs w:val="20"/>
        </w:rPr>
        <w:fldChar w:fldCharType="begin"/>
      </w:r>
      <w:r w:rsidR="00664832" w:rsidRPr="007B2E40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Chaloner&lt;/Author&gt;&lt;Year&gt;1983&lt;/Year&gt;&lt;RecNum&gt;130&lt;/RecNum&gt;&lt;DisplayText&gt;[1]&lt;/DisplayText&gt;&lt;record&gt;&lt;rec-number&gt;130&lt;/rec-number&gt;&lt;foreign-keys&gt;&lt;key app="EN" db-id="razdxw9v3z0xs3ea5twxdfe29dwwet0r0299" timestamp="1619499760"&gt;130&lt;/key&gt;&lt;/foreign-keys&gt;&lt;ref-type name="Journal Article"&gt;17&lt;/ref-type&gt;&lt;contributors&gt;&lt;authors&gt;&lt;author&gt;Chaloner, Kathryn M&lt;/author&gt;&lt;author&gt;Duncan, George T&lt;/author&gt;&lt;/authors&gt;&lt;/contributors&gt;&lt;titles&gt;&lt;title&gt;Assessment of a beta prior distribution: PM elicitation&lt;/title&gt;&lt;secondary-title&gt;Journal of the Royal Statistical Society: Series D (The Statistician)&lt;/secondary-title&gt;&lt;/titles&gt;&lt;periodical&gt;&lt;full-title&gt;Journal of the Royal Statistical Society: Series D (The Statistician)&lt;/full-title&gt;&lt;/periodical&gt;&lt;pages&gt;174-180&lt;/pages&gt;&lt;volume&gt;32&lt;/volume&gt;&lt;number&gt;1-2&lt;/number&gt;&lt;dates&gt;&lt;year&gt;1983&lt;/year&gt;&lt;/dates&gt;&lt;isbn&gt;0039-0526&lt;/isbn&gt;&lt;urls&gt;&lt;/urls&gt;&lt;/record&gt;&lt;/Cite&gt;&lt;/EndNote&gt;</w:instrText>
      </w:r>
      <w:r w:rsidR="00664832" w:rsidRPr="007B2E40">
        <w:rPr>
          <w:rFonts w:ascii="Times New Roman" w:hAnsi="Times New Roman" w:cs="Times New Roman"/>
          <w:sz w:val="20"/>
          <w:szCs w:val="20"/>
        </w:rPr>
        <w:fldChar w:fldCharType="separate"/>
      </w:r>
      <w:r w:rsidR="00664832" w:rsidRPr="007B2E40">
        <w:rPr>
          <w:rFonts w:ascii="Times New Roman" w:hAnsi="Times New Roman" w:cs="Times New Roman"/>
          <w:noProof/>
          <w:sz w:val="20"/>
          <w:szCs w:val="20"/>
        </w:rPr>
        <w:t>[1]</w:t>
      </w:r>
      <w:r w:rsidR="00664832" w:rsidRPr="007B2E40">
        <w:rPr>
          <w:rFonts w:ascii="Times New Roman" w:hAnsi="Times New Roman" w:cs="Times New Roman"/>
          <w:sz w:val="20"/>
          <w:szCs w:val="20"/>
        </w:rPr>
        <w:fldChar w:fldCharType="end"/>
      </w:r>
      <w:r w:rsidR="00927E0F" w:rsidRPr="007B2E40">
        <w:rPr>
          <w:rFonts w:ascii="Times New Roman" w:hAnsi="Times New Roman" w:cs="Times New Roman"/>
          <w:sz w:val="20"/>
          <w:szCs w:val="20"/>
        </w:rPr>
        <w:t>.</w:t>
      </w:r>
      <w:r w:rsidR="0007319F" w:rsidRPr="007B2E40">
        <w:rPr>
          <w:rFonts w:ascii="Times New Roman" w:hAnsi="Times New Roman" w:cs="Times New Roman"/>
          <w:sz w:val="20"/>
          <w:szCs w:val="20"/>
        </w:rPr>
        <w:t xml:space="preserve"> </w:t>
      </w:r>
      <w:r w:rsidR="00676654" w:rsidRPr="007B2E40">
        <w:rPr>
          <w:rFonts w:ascii="Times New Roman" w:hAnsi="Times New Roman" w:cs="Times New Roman"/>
          <w:sz w:val="20"/>
          <w:szCs w:val="20"/>
        </w:rPr>
        <w:t xml:space="preserve">When more data are accumulated, the likelihood term would dominate prior distribution. </w:t>
      </w:r>
      <w:r w:rsidR="0067171A" w:rsidRPr="007B2E40">
        <w:rPr>
          <w:rFonts w:ascii="Times New Roman" w:hAnsi="Times New Roman" w:cs="Times New Roman"/>
          <w:sz w:val="20"/>
          <w:szCs w:val="20"/>
        </w:rPr>
        <w:t>Using the properties of beta distribution</w:t>
      </w:r>
      <w:r w:rsidR="00BD2BB2" w:rsidRPr="007B2E40">
        <w:rPr>
          <w:rFonts w:ascii="Times New Roman" w:hAnsi="Times New Roman" w:cs="Times New Roman"/>
          <w:sz w:val="20"/>
          <w:szCs w:val="20"/>
        </w:rPr>
        <w:t xml:space="preserve"> gives:</w:t>
      </w:r>
    </w:p>
    <w:p w14:paraId="03813FCC" w14:textId="60092559" w:rsidR="00FE0C58" w:rsidRPr="007B2E40" w:rsidRDefault="00FE0C58" w:rsidP="005541E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sz w:val="20"/>
              <w:szCs w:val="20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PI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,j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: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b>
                      </m:sSub>
                    </m:e>
                  </m:d>
                </m:sup>
              </m:sSubSup>
            </m:e>
          </m:d>
          <m:r>
            <w:rPr>
              <w:rFonts w:ascii="Cambria Math" w:hAnsi="Cambria Math" w:cs="Times New Roman"/>
              <w:sz w:val="20"/>
              <w:szCs w:val="20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m=1</m:t>
              </m:r>
            </m:sub>
            <m:sup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C</m:t>
                      </m:r>
                    </m:e>
                    <m: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∙</m:t>
                          </m:r>
                        </m:e>
                      </m:d>
                    </m:sup>
                  </m:sSup>
                </m:e>
              </m:d>
            </m:sup>
            <m:e>
              <m:nary>
                <m:naryPr>
                  <m:chr m:val="∏"/>
                  <m:limLoc m:val="undOvr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=1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-1</m:t>
                  </m:r>
                </m:sup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X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r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,k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r</m:t>
                                  </m:r>
                                </m:e>
                              </m:d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X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r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,k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r</m:t>
                                  </m:r>
                                </m:e>
                              </m:d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X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r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,k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r</m:t>
                                  </m:r>
                                </m:e>
                              </m:d>
                            </m:sub>
                          </m:sSub>
                        </m:den>
                      </m:f>
                    </m:e>
                  </m:d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X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m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,k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m</m:t>
                              </m:r>
                            </m:e>
                          </m:d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X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m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,k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m</m:t>
                              </m:r>
                            </m:e>
                          </m:d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X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m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,k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m</m:t>
                              </m:r>
                            </m:e>
                          </m:d>
                        </m:sub>
                      </m:sSub>
                    </m:den>
                  </m:f>
                </m:e>
              </m:nary>
            </m:e>
          </m:nary>
        </m:oMath>
      </m:oMathPara>
    </w:p>
    <w:p w14:paraId="3E78D9D7" w14:textId="0B195B93" w:rsidR="00823BCE" w:rsidRPr="007B2E40" w:rsidRDefault="00823BCE" w:rsidP="005541E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B2E40">
        <w:rPr>
          <w:rFonts w:ascii="Times New Roman" w:hAnsi="Times New Roman" w:cs="Times New Roman"/>
          <w:sz w:val="20"/>
          <w:szCs w:val="20"/>
        </w:rPr>
        <w:t xml:space="preserve">The variance </w:t>
      </w:r>
      <m:oMath>
        <m:r>
          <w:rPr>
            <w:rFonts w:ascii="Cambria Math" w:hAnsi="Cambria Math" w:cs="Times New Roman"/>
            <w:sz w:val="20"/>
            <w:szCs w:val="20"/>
          </w:rPr>
          <m:t>Var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PI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,j</m:t>
                </m:r>
              </m:sub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: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e>
                </m:d>
              </m:sup>
            </m:sSubSup>
          </m:e>
        </m:d>
      </m:oMath>
      <w:r w:rsidRPr="007B2E40">
        <w:rPr>
          <w:rFonts w:ascii="Times New Roman" w:hAnsi="Times New Roman" w:cs="Times New Roman"/>
          <w:sz w:val="20"/>
          <w:szCs w:val="20"/>
        </w:rPr>
        <w:t xml:space="preserve"> is: </w:t>
      </w:r>
    </w:p>
    <w:p w14:paraId="35B6B76E" w14:textId="430BD0DA" w:rsidR="00532F7A" w:rsidRPr="007B2E40" w:rsidRDefault="00D92DC8" w:rsidP="005541EE">
      <w:pPr>
        <w:spacing w:after="0" w:line="240" w:lineRule="auto"/>
        <w:ind w:left="180"/>
        <w:jc w:val="both"/>
        <w:rPr>
          <w:rFonts w:ascii="Times New Roman" w:hAnsi="Times New Roman" w:cs="Times New Roman"/>
          <w:sz w:val="20"/>
          <w:szCs w:val="20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sz w:val="20"/>
              <w:szCs w:val="20"/>
            </w:rPr>
            <m:t>Var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PI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,j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: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b>
                      </m:sSub>
                    </m:e>
                  </m:d>
                </m:sup>
              </m:sSubSup>
            </m:e>
          </m:d>
          <m:r>
            <w:rPr>
              <w:rFonts w:ascii="Cambria Math" w:hAnsi="Cambria Math" w:cs="Times New Roman"/>
              <w:sz w:val="20"/>
              <w:szCs w:val="20"/>
            </w:rPr>
            <m:t>=Var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=1</m:t>
                  </m:r>
                </m:sub>
                <m:sup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C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∙</m:t>
                              </m:r>
                            </m:e>
                          </m:d>
                        </m:sup>
                      </m:sSup>
                    </m:e>
                  </m:d>
                </m:sup>
                <m:e>
                  <m:nary>
                    <m:naryPr>
                      <m:chr m:val="∏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r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m-1</m:t>
                      </m:r>
                    </m:sup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1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X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r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,k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r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→j</m:t>
                              </m:r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∙</m:t>
                                  </m:r>
                                </m:e>
                              </m:d>
                            </m:sup>
                          </m:sSubSup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X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m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,k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m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→j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∙</m:t>
                              </m:r>
                            </m:e>
                          </m:d>
                        </m:sup>
                      </m:sSubSup>
                    </m:e>
                  </m:nary>
                </m:e>
              </m:nary>
            </m:e>
          </m:d>
        </m:oMath>
      </m:oMathPara>
    </w:p>
    <w:p w14:paraId="4EB1B2FD" w14:textId="79804FBB" w:rsidR="007A375B" w:rsidRPr="007B2E40" w:rsidRDefault="00813415" w:rsidP="005541EE">
      <w:pPr>
        <w:pStyle w:val="PlainText"/>
        <w:jc w:val="both"/>
        <w:rPr>
          <w:rFonts w:ascii="Times New Roman" w:hAnsi="Times New Roman" w:cs="Times New Roman"/>
          <w:sz w:val="20"/>
          <w:szCs w:val="20"/>
        </w:rPr>
      </w:pPr>
      <w:r w:rsidRPr="007B2E40">
        <w:rPr>
          <w:rFonts w:ascii="Times New Roman" w:hAnsi="Times New Roman" w:cs="Times New Roman"/>
          <w:sz w:val="20"/>
          <w:szCs w:val="20"/>
        </w:rPr>
        <w:t>Let’s denote</w:t>
      </w:r>
      <w:r w:rsidR="007A375B" w:rsidRPr="007B2E40">
        <w:rPr>
          <w:rFonts w:ascii="Times New Roman" w:hAnsi="Times New Roman" w:cs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≔</m:t>
        </m:r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r</m:t>
                </m:r>
              </m:e>
            </m:d>
            <m:r>
              <w:rPr>
                <w:rFonts w:ascii="Cambria Math" w:hAnsi="Cambria Math" w:cs="Times New Roman"/>
                <w:sz w:val="20"/>
                <w:szCs w:val="20"/>
              </w:rPr>
              <m:t>,k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r</m:t>
                </m:r>
              </m:e>
            </m:d>
            <m:r>
              <w:rPr>
                <w:rFonts w:ascii="Cambria Math" w:hAnsi="Cambria Math" w:cs="Times New Roman"/>
                <w:sz w:val="20"/>
                <w:szCs w:val="20"/>
              </w:rPr>
              <m:t>→j</m:t>
            </m:r>
          </m:sub>
          <m:sup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</m:e>
            </m:d>
          </m:sup>
        </m:sSubSup>
        <m:r>
          <w:rPr>
            <w:rFonts w:ascii="Cambria Math" w:hAnsi="Cambria Math" w:cs="Times New Roman"/>
            <w:sz w:val="20"/>
            <w:szCs w:val="20"/>
          </w:rPr>
          <m:t>, Y≔</m:t>
        </m:r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</m:t>
                </m:r>
              </m:e>
            </m:d>
            <m:r>
              <w:rPr>
                <w:rFonts w:ascii="Cambria Math" w:hAnsi="Cambria Math" w:cs="Times New Roman"/>
                <w:sz w:val="20"/>
                <w:szCs w:val="20"/>
              </w:rPr>
              <m:t>,k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</m:t>
                </m:r>
              </m:e>
            </m:d>
            <m:r>
              <w:rPr>
                <w:rFonts w:ascii="Cambria Math" w:hAnsi="Cambria Math" w:cs="Times New Roman"/>
                <w:sz w:val="20"/>
                <w:szCs w:val="20"/>
              </w:rPr>
              <m:t>→j</m:t>
            </m:r>
          </m:sub>
          <m:sup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</m:e>
            </m:d>
          </m:sup>
        </m:sSubSup>
      </m:oMath>
      <w:r w:rsidRPr="007B2E40">
        <w:rPr>
          <w:rFonts w:ascii="Times New Roman" w:hAnsi="Times New Roman" w:cs="Times New Roman"/>
          <w:sz w:val="20"/>
          <w:szCs w:val="20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Z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m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≔</m:t>
        </m:r>
        <m:nary>
          <m:naryPr>
            <m:chr m:val="∏"/>
            <m:limLoc m:val="undOvr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naryPr>
          <m:sub>
            <m:r>
              <w:rPr>
                <w:rFonts w:ascii="Cambria Math" w:hAnsi="Cambria Math" w:cs="Times New Roman"/>
                <w:sz w:val="20"/>
                <w:szCs w:val="20"/>
              </w:rPr>
              <m:t>r=1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m-1</m:t>
            </m:r>
          </m:sup>
          <m:e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nary>
      </m:oMath>
      <w:r w:rsidRPr="007B2E40">
        <w:rPr>
          <w:rFonts w:ascii="Times New Roman" w:hAnsi="Times New Roman" w:cs="Times New Roman"/>
          <w:sz w:val="20"/>
          <w:szCs w:val="20"/>
        </w:rPr>
        <w:t>. We can a</w:t>
      </w:r>
      <w:r w:rsidR="005A01C6" w:rsidRPr="007B2E40">
        <w:rPr>
          <w:rFonts w:ascii="Times New Roman" w:hAnsi="Times New Roman" w:cs="Times New Roman"/>
          <w:sz w:val="20"/>
          <w:szCs w:val="20"/>
        </w:rPr>
        <w:t xml:space="preserve">ssume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,Y,</m:t>
        </m:r>
      </m:oMath>
      <w:r w:rsidR="005541EE" w:rsidRPr="007B2E40">
        <w:rPr>
          <w:rFonts w:ascii="Times New Roman" w:hAnsi="Times New Roman" w:cs="Times New Roman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Z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m</m:t>
            </m:r>
          </m:sub>
        </m:sSub>
      </m:oMath>
      <w:r w:rsidR="005A01C6" w:rsidRPr="007B2E40">
        <w:rPr>
          <w:rFonts w:ascii="Times New Roman" w:hAnsi="Times New Roman" w:cs="Times New Roman"/>
          <w:sz w:val="20"/>
          <w:szCs w:val="20"/>
        </w:rPr>
        <w:t xml:space="preserve"> are </w:t>
      </w:r>
      <w:r w:rsidR="005541EE" w:rsidRPr="007B2E40">
        <w:rPr>
          <w:rFonts w:ascii="Times New Roman" w:hAnsi="Times New Roman" w:cs="Times New Roman"/>
          <w:sz w:val="20"/>
          <w:szCs w:val="20"/>
        </w:rPr>
        <w:t>i.i.d.</w:t>
      </w:r>
      <w:r w:rsidR="005A01C6" w:rsidRPr="007B2E40">
        <w:rPr>
          <w:rFonts w:ascii="Times New Roman" w:hAnsi="Times New Roman" w:cs="Times New Roman"/>
          <w:sz w:val="20"/>
          <w:szCs w:val="20"/>
        </w:rPr>
        <w:t xml:space="preserve">, </w:t>
      </w:r>
      <w:r w:rsidR="00DE3B94" w:rsidRPr="007B2E40">
        <w:rPr>
          <w:rFonts w:ascii="Times New Roman" w:hAnsi="Times New Roman" w:cs="Times New Roman"/>
          <w:sz w:val="20"/>
          <w:szCs w:val="20"/>
        </w:rPr>
        <w:t xml:space="preserve">which gives </w:t>
      </w:r>
      <m:oMath>
        <m:r>
          <w:rPr>
            <w:rFonts w:ascii="Cambria Math" w:hAnsi="Cambria Math" w:cs="Times New Roman"/>
            <w:sz w:val="20"/>
            <w:szCs w:val="20"/>
          </w:rPr>
          <m:t>Cov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=0 ∀i≠j</m:t>
        </m:r>
      </m:oMath>
      <w:r w:rsidR="00DE3B94" w:rsidRPr="007B2E40">
        <w:rPr>
          <w:rFonts w:ascii="Times New Roman" w:hAnsi="Times New Roman" w:cs="Times New Roman"/>
          <w:sz w:val="20"/>
          <w:szCs w:val="20"/>
        </w:rPr>
        <w:t xml:space="preserve">, </w:t>
      </w:r>
      <w:r w:rsidR="005A01C6" w:rsidRPr="007B2E40">
        <w:rPr>
          <w:rFonts w:ascii="Times New Roman" w:hAnsi="Times New Roman" w:cs="Times New Roman"/>
          <w:sz w:val="20"/>
          <w:szCs w:val="20"/>
        </w:rPr>
        <w:t>we have</w:t>
      </w:r>
      <w:r w:rsidR="006E7A47" w:rsidRPr="007B2E40">
        <w:rPr>
          <w:rFonts w:ascii="Times New Roman" w:hAnsi="Times New Roman" w:cs="Times New Roman"/>
          <w:sz w:val="20"/>
          <w:szCs w:val="20"/>
        </w:rPr>
        <w:t>:</w:t>
      </w:r>
    </w:p>
    <w:p w14:paraId="122C7B77" w14:textId="094D7607" w:rsidR="007A375B" w:rsidRPr="007B2E40" w:rsidRDefault="007A375B" w:rsidP="005541E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Var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=1</m:t>
                  </m:r>
                </m:sub>
                <m:sup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C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∙</m:t>
                              </m:r>
                            </m:e>
                          </m:d>
                        </m:sup>
                      </m:sSup>
                    </m:e>
                  </m:d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m</m:t>
                      </m:r>
                    </m:sub>
                  </m:sSub>
                </m:e>
              </m:nary>
            </m:e>
          </m:d>
          <m:r>
            <w:rPr>
              <w:rFonts w:ascii="Cambria Math" w:hAnsi="Cambria Math" w:cs="Times New Roman"/>
              <w:sz w:val="20"/>
              <w:szCs w:val="20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m=1</m:t>
              </m:r>
            </m:sub>
            <m:sup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C</m:t>
                      </m:r>
                    </m:e>
                    <m: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∙</m:t>
                          </m:r>
                        </m:e>
                      </m:d>
                    </m:sup>
                  </m:sSup>
                </m:e>
              </m:d>
            </m:sup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Va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m</m:t>
                      </m:r>
                    </m:sub>
                  </m:sSub>
                </m:e>
              </m:d>
            </m:e>
          </m:nary>
          <m:r>
            <w:rPr>
              <w:rFonts w:ascii="Cambria Math" w:hAnsi="Cambria Math" w:cs="Times New Roman"/>
              <w:sz w:val="20"/>
              <w:szCs w:val="20"/>
            </w:rPr>
            <m:t>+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i≠j</m:t>
              </m:r>
            </m:sub>
            <m:sup/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Cov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j</m:t>
                      </m:r>
                    </m:sub>
                  </m:sSub>
                </m:e>
              </m:d>
            </m:e>
          </m:nary>
          <m:r>
            <w:rPr>
              <w:rFonts w:ascii="Cambria Math" w:hAnsi="Cambria Math" w:cs="Times New Roman"/>
              <w:sz w:val="20"/>
              <w:szCs w:val="20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m=1</m:t>
              </m:r>
            </m:sub>
            <m:sup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C</m:t>
                      </m:r>
                    </m:e>
                    <m: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∙</m:t>
                          </m:r>
                        </m:e>
                      </m:d>
                    </m:sup>
                  </m:sSup>
                </m:e>
              </m:d>
            </m:sup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Va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m</m:t>
                      </m:r>
                    </m:sub>
                  </m:sSub>
                </m:e>
              </m:d>
            </m:e>
          </m:nary>
        </m:oMath>
      </m:oMathPara>
    </w:p>
    <w:p w14:paraId="4F8938C1" w14:textId="7C073A71" w:rsidR="007A375B" w:rsidRPr="007B2E40" w:rsidRDefault="007A375B" w:rsidP="005541E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B2E40">
        <w:rPr>
          <w:rFonts w:ascii="Times New Roman" w:hAnsi="Times New Roman" w:cs="Times New Roman"/>
          <w:sz w:val="20"/>
          <w:szCs w:val="20"/>
        </w:rPr>
        <w:t xml:space="preserve">Therefore, </w:t>
      </w:r>
      <w:r w:rsidR="00EA601E" w:rsidRPr="007B2E40">
        <w:rPr>
          <w:rFonts w:ascii="Times New Roman" w:hAnsi="Times New Roman" w:cs="Times New Roman"/>
          <w:sz w:val="20"/>
          <w:szCs w:val="20"/>
        </w:rPr>
        <w:t xml:space="preserve">to estimate </w:t>
      </w:r>
      <m:oMath>
        <m:r>
          <w:rPr>
            <w:rFonts w:ascii="Cambria Math" w:hAnsi="Cambria Math" w:cs="Times New Roman"/>
            <w:sz w:val="20"/>
            <w:szCs w:val="20"/>
          </w:rPr>
          <m:t>Var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=1</m:t>
                </m:r>
              </m:sub>
              <m:sup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∙</m:t>
                            </m:r>
                          </m:e>
                        </m:d>
                      </m:sup>
                    </m:sSup>
                  </m:e>
                </m:d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sub>
                </m:sSub>
              </m:e>
            </m:nary>
          </m:e>
        </m:d>
      </m:oMath>
      <w:r w:rsidR="00EA601E" w:rsidRPr="007B2E40">
        <w:rPr>
          <w:rFonts w:ascii="Times New Roman" w:hAnsi="Times New Roman" w:cs="Times New Roman"/>
          <w:sz w:val="20"/>
          <w:szCs w:val="20"/>
        </w:rPr>
        <w:t xml:space="preserve">, we </w:t>
      </w:r>
      <w:r w:rsidRPr="007B2E40">
        <w:rPr>
          <w:rFonts w:ascii="Times New Roman" w:hAnsi="Times New Roman" w:cs="Times New Roman"/>
          <w:sz w:val="20"/>
          <w:szCs w:val="20"/>
        </w:rPr>
        <w:t xml:space="preserve">calculate the </w:t>
      </w:r>
      <w:r w:rsidR="00EA601E" w:rsidRPr="007B2E40">
        <w:rPr>
          <w:rFonts w:ascii="Times New Roman" w:hAnsi="Times New Roman" w:cs="Times New Roman"/>
          <w:sz w:val="20"/>
          <w:szCs w:val="20"/>
        </w:rPr>
        <w:t>variance</w:t>
      </w:r>
      <w:r w:rsidRPr="007B2E40">
        <w:rPr>
          <w:rFonts w:ascii="Times New Roman" w:hAnsi="Times New Roman" w:cs="Times New Roman"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  <w:sz w:val="20"/>
            <w:szCs w:val="20"/>
          </w:rPr>
          <m:t>Var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</m:t>
                </m:r>
              </m:sub>
            </m:sSub>
          </m:e>
        </m:d>
      </m:oMath>
      <w:r w:rsidR="00EA601E" w:rsidRPr="007B2E40">
        <w:rPr>
          <w:rFonts w:ascii="Times New Roman" w:hAnsi="Times New Roman" w:cs="Times New Roman"/>
          <w:sz w:val="20"/>
          <w:szCs w:val="20"/>
        </w:rPr>
        <w:t xml:space="preserve"> where </w:t>
      </w:r>
      <m:oMath>
        <m:r>
          <w:rPr>
            <w:rFonts w:ascii="Cambria Math" w:hAnsi="Cambria Math" w:cs="Times New Roman"/>
            <w:sz w:val="20"/>
            <w:szCs w:val="20"/>
          </w:rPr>
          <m:t>m=1,…,</m:t>
        </m:r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C</m:t>
                </m: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∙</m:t>
                    </m:r>
                  </m:e>
                </m:d>
              </m:sup>
            </m:sSup>
          </m:e>
        </m:d>
      </m:oMath>
      <w:r w:rsidRPr="007B2E40">
        <w:rPr>
          <w:rFonts w:ascii="Times New Roman" w:hAnsi="Times New Roman" w:cs="Times New Roman"/>
          <w:sz w:val="20"/>
          <w:szCs w:val="20"/>
        </w:rPr>
        <w:t>:</w:t>
      </w:r>
    </w:p>
    <w:p w14:paraId="5E532A9D" w14:textId="361AE148" w:rsidR="007A375B" w:rsidRPr="007B2E40" w:rsidRDefault="007A375B" w:rsidP="005541E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Var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</m:t>
                  </m:r>
                </m:sub>
              </m:sSub>
            </m:e>
          </m:d>
          <m:r>
            <w:rPr>
              <w:rFonts w:ascii="Cambria Math" w:hAnsi="Cambria Math" w:cs="Times New Roman"/>
              <w:sz w:val="20"/>
              <w:szCs w:val="20"/>
            </w:rPr>
            <m:t>=Var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nary>
                <m:naryPr>
                  <m:chr m:val="∏"/>
                  <m:limLoc m:val="undOvr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=1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-1</m:t>
                  </m:r>
                </m:sup>
                <m:e>
                  <w:bookmarkStart w:id="0" w:name="_Hlk67447100"/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r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Y</m:t>
                  </m:r>
                  <w:bookmarkEnd w:id="0"/>
                </m:e>
              </m:nary>
            </m:e>
          </m:d>
        </m:oMath>
      </m:oMathPara>
    </w:p>
    <w:p w14:paraId="443C081F" w14:textId="51B7D008" w:rsidR="00CE175D" w:rsidRPr="00CE175D" w:rsidRDefault="00543976" w:rsidP="00CE175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B2E40">
        <w:rPr>
          <w:rFonts w:ascii="Times New Roman" w:hAnsi="Times New Roman" w:cs="Times New Roman"/>
          <w:sz w:val="20"/>
          <w:szCs w:val="20"/>
        </w:rPr>
        <w:t xml:space="preserve">Let’s assume that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,Y⊥</m:t>
        </m:r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n</m:t>
            </m:r>
          </m:sup>
        </m:sSubSup>
        <m:r>
          <w:rPr>
            <w:rFonts w:ascii="Cambria Math" w:hAnsi="Cambria Math" w:cs="Times New Roman"/>
            <w:sz w:val="20"/>
            <w:szCs w:val="20"/>
          </w:rPr>
          <m:t xml:space="preserve"> ∀i≠j</m:t>
        </m:r>
      </m:oMath>
      <w:r w:rsidR="00734AD5" w:rsidRPr="007B2E40">
        <w:rPr>
          <w:rFonts w:ascii="Times New Roman" w:hAnsi="Times New Roman" w:cs="Times New Roman"/>
          <w:sz w:val="20"/>
          <w:szCs w:val="20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n</m:t>
            </m:r>
          </m:sup>
        </m:sSubSup>
        <m:r>
          <w:rPr>
            <w:rFonts w:ascii="Cambria Math" w:hAnsi="Cambria Math" w:cs="Times New Roman"/>
            <w:sz w:val="20"/>
            <w:szCs w:val="20"/>
          </w:rPr>
          <m:t>⊥</m:t>
        </m:r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n</m:t>
            </m:r>
          </m:sup>
        </m:sSup>
      </m:oMath>
      <w:r w:rsidR="00734AD5" w:rsidRPr="007B2E40">
        <w:rPr>
          <w:rFonts w:ascii="Times New Roman" w:hAnsi="Times New Roman" w:cs="Times New Roman"/>
          <w:sz w:val="20"/>
          <w:szCs w:val="20"/>
        </w:rPr>
        <w:t xml:space="preserve"> where</w:t>
      </w:r>
      <w:r w:rsidR="006556C2" w:rsidRPr="007B2E40">
        <w:rPr>
          <w:rFonts w:ascii="Times New Roman" w:hAnsi="Times New Roman" w:cs="Times New Roman"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  <w:sz w:val="20"/>
            <w:szCs w:val="20"/>
          </w:rPr>
          <m:t>⊥</m:t>
        </m:r>
      </m:oMath>
      <w:r w:rsidR="006556C2" w:rsidRPr="007B2E40">
        <w:rPr>
          <w:rFonts w:ascii="Times New Roman" w:hAnsi="Times New Roman" w:cs="Times New Roman"/>
          <w:sz w:val="20"/>
          <w:szCs w:val="20"/>
        </w:rPr>
        <w:t xml:space="preserve"> means “statistical independence”</w:t>
      </w:r>
      <w:r w:rsidR="00734AD5" w:rsidRPr="007B2E40">
        <w:rPr>
          <w:rFonts w:ascii="Times New Roman" w:hAnsi="Times New Roman" w:cs="Times New Roman"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  <w:sz w:val="20"/>
            <w:szCs w:val="20"/>
          </w:rPr>
          <m:t>i,j=1,…m-1</m:t>
        </m:r>
      </m:oMath>
      <w:r w:rsidR="00734AD5" w:rsidRPr="007B2E40">
        <w:rPr>
          <w:rFonts w:ascii="Times New Roman" w:hAnsi="Times New Roman" w:cs="Times New Roman"/>
          <w:sz w:val="20"/>
          <w:szCs w:val="20"/>
        </w:rPr>
        <w:t xml:space="preserve"> and </w:t>
      </w:r>
      <m:oMath>
        <m:r>
          <w:rPr>
            <w:rFonts w:ascii="Cambria Math" w:hAnsi="Cambria Math" w:cs="Times New Roman"/>
            <w:sz w:val="20"/>
            <w:szCs w:val="20"/>
          </w:rPr>
          <m:t>n≥0</m:t>
        </m:r>
      </m:oMath>
      <w:r w:rsidR="00CE175D" w:rsidRPr="00CE175D">
        <w:rPr>
          <w:rFonts w:ascii="Times New Roman" w:hAnsi="Times New Roman" w:cs="Times New Roman"/>
          <w:sz w:val="20"/>
          <w:szCs w:val="20"/>
        </w:rPr>
        <w:t xml:space="preserve">, which implies: </w:t>
      </w:r>
    </w:p>
    <w:p w14:paraId="4E1059EA" w14:textId="77777777" w:rsidR="00CE175D" w:rsidRPr="00CE175D" w:rsidRDefault="00CE175D" w:rsidP="00CE175D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m:oMath>
        <m:r>
          <w:rPr>
            <w:rFonts w:ascii="Cambria Math" w:hAnsi="Cambria Math" w:cs="Times New Roman"/>
            <w:sz w:val="20"/>
            <w:szCs w:val="20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r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=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r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d>
      </m:oMath>
      <w:r w:rsidRPr="00CE175D">
        <w:rPr>
          <w:rFonts w:ascii="Times New Roman" w:hAnsi="Times New Roman" w:cs="Times New Roman"/>
          <w:sz w:val="20"/>
          <w:szCs w:val="20"/>
        </w:rPr>
        <w:t>.</w:t>
      </w:r>
    </w:p>
    <w:p w14:paraId="645638E0" w14:textId="77777777" w:rsidR="00CE175D" w:rsidRPr="00CE175D" w:rsidRDefault="00CE175D" w:rsidP="00CE175D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m:oMath>
        <m:r>
          <w:rPr>
            <w:rFonts w:ascii="Cambria Math" w:hAnsi="Cambria Math" w:cs="Times New Roman"/>
            <w:sz w:val="20"/>
            <w:szCs w:val="20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r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</m:e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p>
            </m:sSup>
          </m:e>
        </m:d>
        <m:r>
          <w:rPr>
            <w:rFonts w:ascii="Cambria Math" w:hAnsi="Cambria Math" w:cs="Times New Roman"/>
            <w:sz w:val="20"/>
            <w:szCs w:val="20"/>
          </w:rPr>
          <m:t>=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r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</m:e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p>
            </m:sSup>
          </m:e>
        </m:d>
        <m:r>
          <w:rPr>
            <w:rFonts w:ascii="Cambria Math" w:hAnsi="Cambria Math" w:cs="Times New Roman"/>
            <w:sz w:val="20"/>
            <w:szCs w:val="20"/>
          </w:rPr>
          <m:t>=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r</m:t>
                </m:r>
              </m:sub>
            </m:sSub>
          </m:e>
        </m:d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Var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</m:e>
            </m:d>
            <m:r>
              <w:rPr>
                <w:rFonts w:ascii="Cambria Math" w:hAnsi="Cambria Math" w:cs="Times New Roman"/>
                <w:sz w:val="20"/>
                <w:szCs w:val="20"/>
              </w:rPr>
              <m:t>+E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Y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p>
            </m:sSup>
          </m:e>
        </m:d>
      </m:oMath>
    </w:p>
    <w:p w14:paraId="5AD0E588" w14:textId="77777777" w:rsidR="00CE175D" w:rsidRPr="00CE175D" w:rsidRDefault="00CE175D" w:rsidP="00CE175D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m:oMath>
        <m:r>
          <w:rPr>
            <w:rFonts w:ascii="Cambria Math" w:hAnsi="Cambria Math" w:cs="Times New Roman"/>
            <w:sz w:val="20"/>
            <w:szCs w:val="20"/>
          </w:rPr>
          <m:t>cov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Y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r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=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</m:e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p>
            </m:sSup>
          </m:e>
        </m:d>
        <m:r>
          <w:rPr>
            <w:rFonts w:ascii="Cambria Math" w:hAnsi="Cambria Math" w:cs="Times New Roman"/>
            <w:sz w:val="20"/>
            <w:szCs w:val="20"/>
          </w:rPr>
          <m:t>-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r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=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r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Var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d>
      </m:oMath>
    </w:p>
    <w:p w14:paraId="1B026B6C" w14:textId="77777777" w:rsidR="00CE175D" w:rsidRPr="00CE175D" w:rsidRDefault="00CE175D" w:rsidP="00CE175D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m:oMath>
        <m:r>
          <w:rPr>
            <w:rFonts w:ascii="Cambria Math" w:hAnsi="Cambria Math" w:cs="Times New Roman"/>
            <w:sz w:val="20"/>
            <w:szCs w:val="20"/>
          </w:rPr>
          <m:t>cov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Y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=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</m:e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p>
            </m:sSup>
          </m:e>
        </m:d>
        <m:r>
          <w:rPr>
            <w:rFonts w:ascii="Cambria Math" w:hAnsi="Cambria Math" w:cs="Times New Roman"/>
            <w:sz w:val="20"/>
            <w:szCs w:val="20"/>
          </w:rPr>
          <m:t>-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=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Var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d>
      </m:oMath>
      <w:r w:rsidRPr="00CE175D">
        <w:rPr>
          <w:rFonts w:ascii="Times New Roman" w:hAnsi="Times New Roman" w:cs="Times New Roman"/>
          <w:sz w:val="20"/>
          <w:szCs w:val="20"/>
        </w:rPr>
        <w:t xml:space="preserve"> if </w:t>
      </w:r>
      <m:oMath>
        <m:r>
          <w:rPr>
            <w:rFonts w:ascii="Cambria Math" w:hAnsi="Cambria Math" w:cs="Times New Roman"/>
            <w:sz w:val="20"/>
            <w:szCs w:val="20"/>
          </w:rPr>
          <m:t>i≠j</m:t>
        </m:r>
      </m:oMath>
    </w:p>
    <w:p w14:paraId="46DFDFFB" w14:textId="77777777" w:rsidR="00CE175D" w:rsidRPr="00CE175D" w:rsidRDefault="00CE175D" w:rsidP="00CE175D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m:oMath>
        <m:r>
          <w:rPr>
            <w:rFonts w:ascii="Cambria Math" w:hAnsi="Cambria Math" w:cs="Times New Roman"/>
            <w:sz w:val="20"/>
            <w:szCs w:val="20"/>
          </w:rPr>
          <m:t>cov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Y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=Var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Var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+Var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E</m:t>
        </m:r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</m:e>
            </m:d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>+E</m:t>
        </m:r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Var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d>
      </m:oMath>
      <w:r w:rsidRPr="00CE175D">
        <w:rPr>
          <w:rFonts w:ascii="Times New Roman" w:hAnsi="Times New Roman" w:cs="Times New Roman"/>
          <w:sz w:val="20"/>
          <w:szCs w:val="20"/>
        </w:rPr>
        <w:t xml:space="preserve"> if </w:t>
      </w:r>
      <m:oMath>
        <m:r>
          <w:rPr>
            <w:rFonts w:ascii="Cambria Math" w:hAnsi="Cambria Math" w:cs="Times New Roman"/>
            <w:sz w:val="20"/>
            <w:szCs w:val="20"/>
          </w:rPr>
          <m:t>i≠j</m:t>
        </m:r>
      </m:oMath>
    </w:p>
    <w:p w14:paraId="15A0808B" w14:textId="77777777" w:rsidR="00CE175D" w:rsidRPr="00CE175D" w:rsidRDefault="00CE175D" w:rsidP="00CE175D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m:oMath>
        <m:r>
          <w:rPr>
            <w:rFonts w:ascii="Cambria Math" w:hAnsi="Cambria Math" w:cs="Times New Roman"/>
            <w:sz w:val="20"/>
            <w:szCs w:val="20"/>
          </w:rPr>
          <m:t>cov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Y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=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Var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d>
      </m:oMath>
    </w:p>
    <w:p w14:paraId="3796B575" w14:textId="11C2BA15" w:rsidR="007A375B" w:rsidRPr="007B2E40" w:rsidRDefault="007A375B" w:rsidP="005541E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B2E40">
        <w:rPr>
          <w:rFonts w:ascii="Times New Roman" w:hAnsi="Times New Roman" w:cs="Times New Roman"/>
          <w:sz w:val="20"/>
          <w:szCs w:val="20"/>
        </w:rPr>
        <w:t xml:space="preserve">For </w:t>
      </w:r>
      <m:oMath>
        <m:r>
          <w:rPr>
            <w:rFonts w:ascii="Cambria Math" w:hAnsi="Cambria Math" w:cs="Times New Roman"/>
            <w:sz w:val="20"/>
            <w:szCs w:val="20"/>
          </w:rPr>
          <m:t>m=1</m:t>
        </m:r>
      </m:oMath>
      <w:r w:rsidR="004474F1" w:rsidRPr="007B2E40">
        <w:rPr>
          <w:rFonts w:ascii="Times New Roman" w:hAnsi="Times New Roman" w:cs="Times New Roman"/>
          <w:sz w:val="20"/>
          <w:szCs w:val="20"/>
        </w:rPr>
        <w:t>, we have</w:t>
      </w:r>
      <w:r w:rsidRPr="007B2E40">
        <w:rPr>
          <w:rFonts w:ascii="Times New Roman" w:hAnsi="Times New Roman" w:cs="Times New Roman"/>
          <w:sz w:val="20"/>
          <w:szCs w:val="20"/>
        </w:rPr>
        <w:t>:</w:t>
      </w:r>
    </w:p>
    <w:p w14:paraId="2BBC1CFA" w14:textId="77777777" w:rsidR="007A375B" w:rsidRPr="007B2E40" w:rsidRDefault="007A375B" w:rsidP="005541E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Var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</m:t>
                  </m:r>
                </m:sub>
              </m:sSub>
            </m:e>
          </m:d>
          <m:r>
            <w:rPr>
              <w:rFonts w:ascii="Cambria Math" w:hAnsi="Cambria Math" w:cs="Times New Roman"/>
              <w:sz w:val="20"/>
              <w:szCs w:val="20"/>
            </w:rPr>
            <m:t>=Var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Y</m:t>
              </m:r>
            </m:e>
          </m:d>
        </m:oMath>
      </m:oMathPara>
    </w:p>
    <w:p w14:paraId="6AB063A2" w14:textId="77777777" w:rsidR="007A375B" w:rsidRPr="007B2E40" w:rsidRDefault="007A375B" w:rsidP="005541E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B2E40">
        <w:rPr>
          <w:rFonts w:ascii="Times New Roman" w:hAnsi="Times New Roman" w:cs="Times New Roman"/>
          <w:sz w:val="20"/>
          <w:szCs w:val="20"/>
        </w:rPr>
        <w:t xml:space="preserve">For </w:t>
      </w:r>
      <m:oMath>
        <m:r>
          <w:rPr>
            <w:rFonts w:ascii="Cambria Math" w:hAnsi="Cambria Math" w:cs="Times New Roman"/>
            <w:sz w:val="20"/>
            <w:szCs w:val="20"/>
          </w:rPr>
          <m:t>m=2</m:t>
        </m:r>
      </m:oMath>
      <w:r w:rsidRPr="007B2E40">
        <w:rPr>
          <w:rFonts w:ascii="Times New Roman" w:hAnsi="Times New Roman" w:cs="Times New Roman"/>
          <w:sz w:val="20"/>
          <w:szCs w:val="20"/>
        </w:rPr>
        <w:t>:</w:t>
      </w:r>
    </w:p>
    <w:p w14:paraId="0BEB1C44" w14:textId="153CBE30" w:rsidR="007A375B" w:rsidRPr="007B2E40" w:rsidRDefault="007A375B" w:rsidP="005541E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Var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</m:t>
                  </m:r>
                </m:sub>
              </m:sSub>
            </m:e>
          </m:d>
          <m:r>
            <w:rPr>
              <w:rFonts w:ascii="Cambria Math" w:hAnsi="Cambria Math" w:cs="Times New Roman"/>
              <w:sz w:val="20"/>
              <w:szCs w:val="20"/>
            </w:rPr>
            <m:t>=Var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20"/>
                  <w:szCs w:val="20"/>
                </w:rPr>
                <m:t>Y</m:t>
              </m:r>
            </m:e>
          </m:d>
          <m:r>
            <w:rPr>
              <w:rFonts w:ascii="Cambria Math" w:hAnsi="Cambria Math" w:cs="Times New Roman"/>
              <w:sz w:val="20"/>
              <w:szCs w:val="20"/>
            </w:rPr>
            <m:t>=Var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Y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Y</m:t>
              </m:r>
            </m:e>
          </m:d>
          <m:r>
            <w:rPr>
              <w:rFonts w:ascii="Cambria Math" w:hAnsi="Cambria Math" w:cs="Times New Roman"/>
              <w:sz w:val="20"/>
              <w:szCs w:val="20"/>
            </w:rPr>
            <m:t>=Var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Y</m:t>
              </m:r>
            </m:e>
          </m:d>
          <m:r>
            <w:rPr>
              <w:rFonts w:ascii="Cambria Math" w:hAnsi="Cambria Math" w:cs="Times New Roman"/>
              <w:sz w:val="20"/>
              <w:szCs w:val="20"/>
            </w:rPr>
            <m:t>+Var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Y</m:t>
              </m:r>
            </m:e>
          </m:d>
          <m:r>
            <w:rPr>
              <w:rFonts w:ascii="Cambria Math" w:hAnsi="Cambria Math" w:cs="Times New Roman"/>
              <w:sz w:val="20"/>
              <w:szCs w:val="20"/>
            </w:rPr>
            <m:t>-2cov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Y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Y</m:t>
              </m:r>
            </m:e>
          </m:d>
          <m:r>
            <w:rPr>
              <w:rFonts w:ascii="Cambria Math" w:hAnsi="Cambria Math" w:cs="Times New Roman"/>
              <w:sz w:val="20"/>
              <w:szCs w:val="20"/>
            </w:rPr>
            <m:t>=Var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Y</m:t>
              </m:r>
            </m:e>
          </m:d>
          <m:r>
            <w:rPr>
              <w:rFonts w:ascii="Cambria Math" w:hAnsi="Cambria Math" w:cs="Times New Roman"/>
              <w:sz w:val="20"/>
              <w:szCs w:val="20"/>
            </w:rPr>
            <m:t>+Var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Y</m:t>
              </m:r>
            </m:e>
          </m:d>
          <m:r>
            <w:rPr>
              <w:rFonts w:ascii="Cambria Math" w:hAnsi="Cambria Math" w:cs="Times New Roman"/>
              <w:sz w:val="20"/>
              <w:szCs w:val="20"/>
            </w:rPr>
            <m:t>-2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 w:cs="Times New Roman"/>
              <w:sz w:val="20"/>
              <w:szCs w:val="20"/>
            </w:rPr>
            <m:t>Var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Y</m:t>
              </m:r>
            </m:e>
          </m:d>
        </m:oMath>
      </m:oMathPara>
    </w:p>
    <w:p w14:paraId="5658F507" w14:textId="4433976A" w:rsidR="0051096A" w:rsidRPr="007B2E40" w:rsidRDefault="0051096A" w:rsidP="005541E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B2E40">
        <w:rPr>
          <w:rFonts w:ascii="Times New Roman" w:hAnsi="Times New Roman" w:cs="Times New Roman"/>
          <w:sz w:val="20"/>
          <w:szCs w:val="20"/>
        </w:rPr>
        <w:t xml:space="preserve">For </w:t>
      </w:r>
      <m:oMath>
        <m:r>
          <w:rPr>
            <w:rFonts w:ascii="Cambria Math" w:hAnsi="Cambria Math" w:cs="Times New Roman"/>
            <w:sz w:val="20"/>
            <w:szCs w:val="20"/>
          </w:rPr>
          <m:t>m=3</m:t>
        </m:r>
      </m:oMath>
      <w:r w:rsidRPr="007B2E40">
        <w:rPr>
          <w:rFonts w:ascii="Times New Roman" w:hAnsi="Times New Roman" w:cs="Times New Roman"/>
          <w:sz w:val="20"/>
          <w:szCs w:val="20"/>
        </w:rPr>
        <w:t>:</w:t>
      </w:r>
    </w:p>
    <w:p w14:paraId="478BFAB3" w14:textId="2EF82F71" w:rsidR="0051096A" w:rsidRDefault="0051096A" w:rsidP="004474F1">
      <w:pPr>
        <w:spacing w:after="0" w:line="240" w:lineRule="auto"/>
        <w:jc w:val="both"/>
        <w:rPr>
          <w:rFonts w:ascii="Cambria Math" w:hAnsi="Cambria Math" w:cs="Times New Roman"/>
          <w:i/>
          <w:sz w:val="20"/>
          <w:szCs w:val="20"/>
        </w:rPr>
      </w:pPr>
      <m:oMath>
        <m:r>
          <w:rPr>
            <w:rFonts w:ascii="Cambria Math" w:hAnsi="Cambria Math" w:cs="Times New Roman"/>
            <w:sz w:val="20"/>
            <w:szCs w:val="20"/>
          </w:rPr>
          <m:t>Var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=Var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=Var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Y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Y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Y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=Var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+Var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 xml:space="preserve"> +Var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+Var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-2cov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Y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-2cov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Y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+2cov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Y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+2cov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Y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-2cov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Y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-2cov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Y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=Var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+Var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 xml:space="preserve"> +Var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+Var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-2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Var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-2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Var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+2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Var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+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Var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-2{Var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Var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+Var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E</m:t>
        </m:r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</m:e>
            </m:d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>+E</m:t>
        </m:r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Var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}10-2{Var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Var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d>
      </m:oMath>
      <w:r w:rsidRPr="007B2E40">
        <w:rPr>
          <w:rFonts w:ascii="Times New Roman" w:hAnsi="Times New Roman" w:cs="Times New Roman"/>
          <w:sz w:val="20"/>
          <w:szCs w:val="20"/>
        </w:rPr>
        <w:t>+</w:t>
      </w:r>
      <w:r w:rsidRPr="007B2E40">
        <w:rPr>
          <w:rFonts w:ascii="Cambria Math" w:hAnsi="Cambria Math" w:cs="Times New Roman"/>
          <w:i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  <w:sz w:val="20"/>
            <w:szCs w:val="20"/>
          </w:rPr>
          <m:t>Var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E</m:t>
        </m:r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</m:e>
            </m:d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>+E</m:t>
        </m:r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Var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}</m:t>
        </m:r>
      </m:oMath>
    </w:p>
    <w:p w14:paraId="0240C125" w14:textId="77777777" w:rsidR="00E052D6" w:rsidRDefault="00E052D6" w:rsidP="004474F1">
      <w:pPr>
        <w:spacing w:after="0" w:line="240" w:lineRule="auto"/>
        <w:jc w:val="both"/>
        <w:rPr>
          <w:rFonts w:ascii="Cambria Math" w:hAnsi="Cambria Math" w:cs="Times New Roman"/>
          <w:i/>
          <w:sz w:val="20"/>
          <w:szCs w:val="20"/>
        </w:rPr>
      </w:pPr>
    </w:p>
    <w:p w14:paraId="65A57589" w14:textId="036922E2" w:rsidR="00664832" w:rsidRDefault="004030AC" w:rsidP="005541E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B2E40">
        <w:rPr>
          <w:rFonts w:ascii="Times New Roman" w:hAnsi="Times New Roman" w:cs="Times New Roman"/>
          <w:sz w:val="20"/>
          <w:szCs w:val="20"/>
        </w:rPr>
        <w:lastRenderedPageBreak/>
        <w:t xml:space="preserve">Therefore, the general formula for </w:t>
      </w:r>
      <m:oMath>
        <m:r>
          <w:rPr>
            <w:rFonts w:ascii="Cambria Math" w:hAnsi="Cambria Math" w:cs="Times New Roman"/>
            <w:sz w:val="20"/>
            <w:szCs w:val="20"/>
          </w:rPr>
          <m:t>Var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</m:t>
                </m:r>
              </m:sub>
            </m:sSub>
          </m:e>
        </m:d>
      </m:oMath>
      <w:r w:rsidRPr="007B2E40">
        <w:rPr>
          <w:rFonts w:ascii="Times New Roman" w:hAnsi="Times New Roman" w:cs="Times New Roman"/>
          <w:sz w:val="20"/>
          <w:szCs w:val="20"/>
        </w:rPr>
        <w:t xml:space="preserve"> is complicated to derive and we used simulation-based methods to estimate the variance of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Z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m</m:t>
            </m:r>
          </m:sub>
        </m:sSub>
      </m:oMath>
      <w:r w:rsidRPr="007B2E40">
        <w:rPr>
          <w:rFonts w:ascii="Times New Roman" w:hAnsi="Times New Roman" w:cs="Times New Roman"/>
          <w:sz w:val="20"/>
          <w:szCs w:val="20"/>
        </w:rPr>
        <w:t xml:space="preserve"> in our study.</w:t>
      </w:r>
    </w:p>
    <w:p w14:paraId="736BED5F" w14:textId="77777777" w:rsidR="00393FF3" w:rsidRDefault="00393FF3" w:rsidP="005541E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B95EC8E" w14:textId="77777777" w:rsidR="00664832" w:rsidRPr="00393FF3" w:rsidRDefault="00664832" w:rsidP="007B2E40">
      <w:pPr>
        <w:pStyle w:val="EndNoteBibliographyTitle"/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93FF3">
        <w:rPr>
          <w:rFonts w:ascii="Times New Roman" w:hAnsi="Times New Roman" w:cs="Times New Roman"/>
          <w:sz w:val="20"/>
          <w:szCs w:val="20"/>
        </w:rPr>
        <w:fldChar w:fldCharType="begin"/>
      </w:r>
      <w:r w:rsidRPr="00393FF3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393FF3">
        <w:rPr>
          <w:rFonts w:ascii="Times New Roman" w:hAnsi="Times New Roman" w:cs="Times New Roman"/>
          <w:sz w:val="20"/>
          <w:szCs w:val="20"/>
        </w:rPr>
        <w:fldChar w:fldCharType="separate"/>
      </w:r>
      <w:r w:rsidRPr="00393FF3">
        <w:rPr>
          <w:rFonts w:ascii="Times New Roman" w:hAnsi="Times New Roman" w:cs="Times New Roman"/>
          <w:b/>
          <w:bCs/>
          <w:sz w:val="20"/>
          <w:szCs w:val="20"/>
        </w:rPr>
        <w:t>References</w:t>
      </w:r>
    </w:p>
    <w:p w14:paraId="3EA1C427" w14:textId="71505027" w:rsidR="00A713C0" w:rsidRPr="00393FF3" w:rsidRDefault="00664832" w:rsidP="00546CEB">
      <w:pPr>
        <w:pStyle w:val="EndNoteBibliography"/>
        <w:spacing w:after="0"/>
        <w:ind w:left="360" w:hanging="360"/>
        <w:jc w:val="both"/>
        <w:rPr>
          <w:rFonts w:ascii="Times New Roman" w:hAnsi="Times New Roman" w:cs="Times New Roman"/>
          <w:sz w:val="20"/>
          <w:szCs w:val="20"/>
        </w:rPr>
      </w:pPr>
      <w:r w:rsidRPr="00393FF3">
        <w:rPr>
          <w:rFonts w:ascii="Times New Roman" w:hAnsi="Times New Roman" w:cs="Times New Roman"/>
          <w:sz w:val="20"/>
          <w:szCs w:val="20"/>
        </w:rPr>
        <w:t>1.</w:t>
      </w:r>
      <w:r w:rsidRPr="00393FF3">
        <w:rPr>
          <w:rFonts w:ascii="Times New Roman" w:hAnsi="Times New Roman" w:cs="Times New Roman"/>
          <w:sz w:val="20"/>
          <w:szCs w:val="20"/>
        </w:rPr>
        <w:tab/>
        <w:t xml:space="preserve">Chaloner, K.M. and G.T. Duncan, </w:t>
      </w:r>
      <w:r w:rsidRPr="00393FF3">
        <w:rPr>
          <w:rFonts w:ascii="Times New Roman" w:hAnsi="Times New Roman" w:cs="Times New Roman"/>
          <w:i/>
          <w:sz w:val="20"/>
          <w:szCs w:val="20"/>
        </w:rPr>
        <w:t>Assessment of a beta prior distribution: PM elicitation.</w:t>
      </w:r>
      <w:r w:rsidRPr="00393FF3">
        <w:rPr>
          <w:rFonts w:ascii="Times New Roman" w:hAnsi="Times New Roman" w:cs="Times New Roman"/>
          <w:sz w:val="20"/>
          <w:szCs w:val="20"/>
        </w:rPr>
        <w:t xml:space="preserve"> Journal of the Royal Statistical Society: Series D (The Statistician), 1983. </w:t>
      </w:r>
      <w:r w:rsidRPr="00393FF3">
        <w:rPr>
          <w:rFonts w:ascii="Times New Roman" w:hAnsi="Times New Roman" w:cs="Times New Roman"/>
          <w:b/>
          <w:sz w:val="20"/>
          <w:szCs w:val="20"/>
        </w:rPr>
        <w:t>32</w:t>
      </w:r>
      <w:r w:rsidRPr="00393FF3">
        <w:rPr>
          <w:rFonts w:ascii="Times New Roman" w:hAnsi="Times New Roman" w:cs="Times New Roman"/>
          <w:sz w:val="20"/>
          <w:szCs w:val="20"/>
        </w:rPr>
        <w:t>(1-2): p. 174-180.</w:t>
      </w:r>
      <w:r w:rsidRPr="00393FF3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A713C0" w:rsidRPr="00393FF3" w:rsidSect="00873BBE">
      <w:pgSz w:w="12240" w:h="15840"/>
      <w:pgMar w:top="1440" w:right="1440" w:bottom="1440" w:left="13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3379F"/>
    <w:multiLevelType w:val="hybridMultilevel"/>
    <w:tmpl w:val="22F693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9184B"/>
    <w:multiLevelType w:val="hybridMultilevel"/>
    <w:tmpl w:val="5E28970C"/>
    <w:lvl w:ilvl="0" w:tplc="131EB2A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063EDF"/>
    <w:multiLevelType w:val="hybridMultilevel"/>
    <w:tmpl w:val="1A3602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A61A02"/>
    <w:multiLevelType w:val="hybridMultilevel"/>
    <w:tmpl w:val="D1B0C2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3D5621"/>
    <w:multiLevelType w:val="hybridMultilevel"/>
    <w:tmpl w:val="128611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8E5465"/>
    <w:multiLevelType w:val="hybridMultilevel"/>
    <w:tmpl w:val="F85C95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812BF2"/>
    <w:multiLevelType w:val="hybridMultilevel"/>
    <w:tmpl w:val="5A9C91C0"/>
    <w:lvl w:ilvl="0" w:tplc="9558D192">
      <w:start w:val="1"/>
      <w:numFmt w:val="decimal"/>
      <w:lvlText w:val="%1."/>
      <w:lvlJc w:val="left"/>
      <w:pPr>
        <w:ind w:left="810" w:hanging="360"/>
      </w:pPr>
      <w:rPr>
        <w:rFonts w:eastAsia="Arial"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num w:numId="1" w16cid:durableId="1298031039">
    <w:abstractNumId w:val="2"/>
  </w:num>
  <w:num w:numId="2" w16cid:durableId="1697920719">
    <w:abstractNumId w:val="1"/>
  </w:num>
  <w:num w:numId="3" w16cid:durableId="633222039">
    <w:abstractNumId w:val="5"/>
  </w:num>
  <w:num w:numId="4" w16cid:durableId="1118790930">
    <w:abstractNumId w:val="6"/>
  </w:num>
  <w:num w:numId="5" w16cid:durableId="870410694">
    <w:abstractNumId w:val="3"/>
  </w:num>
  <w:num w:numId="6" w16cid:durableId="50351870">
    <w:abstractNumId w:val="0"/>
  </w:num>
  <w:num w:numId="7" w16cid:durableId="126414840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zdxw9v3z0xs3ea5twxdfe29dwwet0r0299&quot;&gt;Paper library&lt;record-ids&gt;&lt;item&gt;130&lt;/item&gt;&lt;/record-ids&gt;&lt;/item&gt;&lt;/Libraries&gt;"/>
  </w:docVars>
  <w:rsids>
    <w:rsidRoot w:val="00FC27F3"/>
    <w:rsid w:val="00014B99"/>
    <w:rsid w:val="00015967"/>
    <w:rsid w:val="000176D2"/>
    <w:rsid w:val="000244DD"/>
    <w:rsid w:val="000301E1"/>
    <w:rsid w:val="00030FBF"/>
    <w:rsid w:val="000310D9"/>
    <w:rsid w:val="00033386"/>
    <w:rsid w:val="00036B49"/>
    <w:rsid w:val="00045FA4"/>
    <w:rsid w:val="00047BED"/>
    <w:rsid w:val="00050ED8"/>
    <w:rsid w:val="00052831"/>
    <w:rsid w:val="00055621"/>
    <w:rsid w:val="0005671F"/>
    <w:rsid w:val="00057275"/>
    <w:rsid w:val="00067B2C"/>
    <w:rsid w:val="0007319F"/>
    <w:rsid w:val="00074CCB"/>
    <w:rsid w:val="00082086"/>
    <w:rsid w:val="00082EFE"/>
    <w:rsid w:val="00084CCB"/>
    <w:rsid w:val="00090979"/>
    <w:rsid w:val="00092026"/>
    <w:rsid w:val="00093009"/>
    <w:rsid w:val="0009727F"/>
    <w:rsid w:val="000B00DB"/>
    <w:rsid w:val="000B3A1D"/>
    <w:rsid w:val="000B60A1"/>
    <w:rsid w:val="000C1146"/>
    <w:rsid w:val="000C12C0"/>
    <w:rsid w:val="000C230C"/>
    <w:rsid w:val="000C57EA"/>
    <w:rsid w:val="000D0317"/>
    <w:rsid w:val="000D2DCB"/>
    <w:rsid w:val="000D3F92"/>
    <w:rsid w:val="000F7CA4"/>
    <w:rsid w:val="00101129"/>
    <w:rsid w:val="00102AE8"/>
    <w:rsid w:val="00103F78"/>
    <w:rsid w:val="00104166"/>
    <w:rsid w:val="001047D1"/>
    <w:rsid w:val="001056DB"/>
    <w:rsid w:val="00133C4D"/>
    <w:rsid w:val="001350D6"/>
    <w:rsid w:val="00136E40"/>
    <w:rsid w:val="00147168"/>
    <w:rsid w:val="00152384"/>
    <w:rsid w:val="001542BD"/>
    <w:rsid w:val="001652B8"/>
    <w:rsid w:val="001669DE"/>
    <w:rsid w:val="00184984"/>
    <w:rsid w:val="00190E59"/>
    <w:rsid w:val="001A03F8"/>
    <w:rsid w:val="001A5629"/>
    <w:rsid w:val="001A7518"/>
    <w:rsid w:val="001A7A07"/>
    <w:rsid w:val="001C5243"/>
    <w:rsid w:val="001C5891"/>
    <w:rsid w:val="001C67A9"/>
    <w:rsid w:val="001D0BBD"/>
    <w:rsid w:val="001D2529"/>
    <w:rsid w:val="001D546C"/>
    <w:rsid w:val="001D6229"/>
    <w:rsid w:val="001F07BA"/>
    <w:rsid w:val="001F1C92"/>
    <w:rsid w:val="001F222F"/>
    <w:rsid w:val="001F476E"/>
    <w:rsid w:val="001F7003"/>
    <w:rsid w:val="002144F3"/>
    <w:rsid w:val="0022557B"/>
    <w:rsid w:val="00231917"/>
    <w:rsid w:val="0023276F"/>
    <w:rsid w:val="00236BF9"/>
    <w:rsid w:val="0024061C"/>
    <w:rsid w:val="00241F02"/>
    <w:rsid w:val="00242496"/>
    <w:rsid w:val="0024355E"/>
    <w:rsid w:val="0024399F"/>
    <w:rsid w:val="00246081"/>
    <w:rsid w:val="00257FB9"/>
    <w:rsid w:val="00260C32"/>
    <w:rsid w:val="0026207C"/>
    <w:rsid w:val="00263CA4"/>
    <w:rsid w:val="00265357"/>
    <w:rsid w:val="00266AB7"/>
    <w:rsid w:val="002900D0"/>
    <w:rsid w:val="002C03E6"/>
    <w:rsid w:val="002C0AE6"/>
    <w:rsid w:val="002C3236"/>
    <w:rsid w:val="002D3158"/>
    <w:rsid w:val="002E7ADB"/>
    <w:rsid w:val="002F502B"/>
    <w:rsid w:val="00300C62"/>
    <w:rsid w:val="00304C41"/>
    <w:rsid w:val="00306B8C"/>
    <w:rsid w:val="0032355A"/>
    <w:rsid w:val="003260C7"/>
    <w:rsid w:val="00326F85"/>
    <w:rsid w:val="00331D2E"/>
    <w:rsid w:val="00340E55"/>
    <w:rsid w:val="0034212E"/>
    <w:rsid w:val="003429A2"/>
    <w:rsid w:val="00344FFF"/>
    <w:rsid w:val="00347509"/>
    <w:rsid w:val="00347AC8"/>
    <w:rsid w:val="00347C89"/>
    <w:rsid w:val="00351B76"/>
    <w:rsid w:val="003569DB"/>
    <w:rsid w:val="00363F0A"/>
    <w:rsid w:val="00366DBD"/>
    <w:rsid w:val="00370D39"/>
    <w:rsid w:val="00382638"/>
    <w:rsid w:val="00385AB4"/>
    <w:rsid w:val="00386CAE"/>
    <w:rsid w:val="00393410"/>
    <w:rsid w:val="00393FF3"/>
    <w:rsid w:val="0039752D"/>
    <w:rsid w:val="003A0956"/>
    <w:rsid w:val="003A3630"/>
    <w:rsid w:val="003A4289"/>
    <w:rsid w:val="003B0AB4"/>
    <w:rsid w:val="003B3D8B"/>
    <w:rsid w:val="003B5E33"/>
    <w:rsid w:val="003B7E1B"/>
    <w:rsid w:val="003C2954"/>
    <w:rsid w:val="003C4D64"/>
    <w:rsid w:val="003D0776"/>
    <w:rsid w:val="003D1609"/>
    <w:rsid w:val="003D2623"/>
    <w:rsid w:val="003D4110"/>
    <w:rsid w:val="003D53DD"/>
    <w:rsid w:val="003E01A9"/>
    <w:rsid w:val="003E3493"/>
    <w:rsid w:val="003E666E"/>
    <w:rsid w:val="003F04F8"/>
    <w:rsid w:val="003F36BF"/>
    <w:rsid w:val="003F45ED"/>
    <w:rsid w:val="003F6FFF"/>
    <w:rsid w:val="00401FBA"/>
    <w:rsid w:val="004030AC"/>
    <w:rsid w:val="004065E9"/>
    <w:rsid w:val="0041207A"/>
    <w:rsid w:val="004138F1"/>
    <w:rsid w:val="00420431"/>
    <w:rsid w:val="00420BCA"/>
    <w:rsid w:val="00421DF4"/>
    <w:rsid w:val="004234AB"/>
    <w:rsid w:val="00424E22"/>
    <w:rsid w:val="00426284"/>
    <w:rsid w:val="00427E05"/>
    <w:rsid w:val="00427FE7"/>
    <w:rsid w:val="0043409B"/>
    <w:rsid w:val="00436E7A"/>
    <w:rsid w:val="004459FE"/>
    <w:rsid w:val="00447449"/>
    <w:rsid w:val="004474F1"/>
    <w:rsid w:val="00450EC8"/>
    <w:rsid w:val="004605A6"/>
    <w:rsid w:val="00460A55"/>
    <w:rsid w:val="00463F42"/>
    <w:rsid w:val="00466AB0"/>
    <w:rsid w:val="0046732E"/>
    <w:rsid w:val="00470ADD"/>
    <w:rsid w:val="00470CDB"/>
    <w:rsid w:val="0047266B"/>
    <w:rsid w:val="00472CB2"/>
    <w:rsid w:val="00475B6A"/>
    <w:rsid w:val="004760EC"/>
    <w:rsid w:val="00476D8A"/>
    <w:rsid w:val="004819D5"/>
    <w:rsid w:val="004916BC"/>
    <w:rsid w:val="00493EC8"/>
    <w:rsid w:val="00494ABE"/>
    <w:rsid w:val="004A4672"/>
    <w:rsid w:val="004B041C"/>
    <w:rsid w:val="004B0D99"/>
    <w:rsid w:val="004B2B43"/>
    <w:rsid w:val="004C1B3F"/>
    <w:rsid w:val="004D5E42"/>
    <w:rsid w:val="004E1B98"/>
    <w:rsid w:val="004E3BAF"/>
    <w:rsid w:val="004E404C"/>
    <w:rsid w:val="004E4C88"/>
    <w:rsid w:val="004E7F1D"/>
    <w:rsid w:val="004E7F85"/>
    <w:rsid w:val="005014DE"/>
    <w:rsid w:val="005015F7"/>
    <w:rsid w:val="00502D77"/>
    <w:rsid w:val="00505219"/>
    <w:rsid w:val="00505E89"/>
    <w:rsid w:val="0051096A"/>
    <w:rsid w:val="005137E2"/>
    <w:rsid w:val="00516131"/>
    <w:rsid w:val="00520532"/>
    <w:rsid w:val="00532C4F"/>
    <w:rsid w:val="00532F7A"/>
    <w:rsid w:val="005419A8"/>
    <w:rsid w:val="00541C38"/>
    <w:rsid w:val="00542EF6"/>
    <w:rsid w:val="00543976"/>
    <w:rsid w:val="00546CEB"/>
    <w:rsid w:val="00550B34"/>
    <w:rsid w:val="005541EE"/>
    <w:rsid w:val="00556DB6"/>
    <w:rsid w:val="00560F0F"/>
    <w:rsid w:val="005612EF"/>
    <w:rsid w:val="00564EA5"/>
    <w:rsid w:val="0057012C"/>
    <w:rsid w:val="005741F1"/>
    <w:rsid w:val="00574C84"/>
    <w:rsid w:val="00575008"/>
    <w:rsid w:val="0057505C"/>
    <w:rsid w:val="00584144"/>
    <w:rsid w:val="00585003"/>
    <w:rsid w:val="00594465"/>
    <w:rsid w:val="00595372"/>
    <w:rsid w:val="0059669C"/>
    <w:rsid w:val="005A01C6"/>
    <w:rsid w:val="005A2B56"/>
    <w:rsid w:val="005A32CD"/>
    <w:rsid w:val="005A443C"/>
    <w:rsid w:val="005A7467"/>
    <w:rsid w:val="005B4250"/>
    <w:rsid w:val="005B45A6"/>
    <w:rsid w:val="005C3D00"/>
    <w:rsid w:val="005C48A9"/>
    <w:rsid w:val="005D1608"/>
    <w:rsid w:val="005D7FE2"/>
    <w:rsid w:val="005E044F"/>
    <w:rsid w:val="005F51DC"/>
    <w:rsid w:val="005F63BC"/>
    <w:rsid w:val="006056F4"/>
    <w:rsid w:val="00612151"/>
    <w:rsid w:val="00612449"/>
    <w:rsid w:val="0061669E"/>
    <w:rsid w:val="00621374"/>
    <w:rsid w:val="0062786C"/>
    <w:rsid w:val="00627DCB"/>
    <w:rsid w:val="00632601"/>
    <w:rsid w:val="00641ABD"/>
    <w:rsid w:val="0065122B"/>
    <w:rsid w:val="006539BD"/>
    <w:rsid w:val="006556C2"/>
    <w:rsid w:val="00664832"/>
    <w:rsid w:val="00667851"/>
    <w:rsid w:val="006705A1"/>
    <w:rsid w:val="0067171A"/>
    <w:rsid w:val="00672937"/>
    <w:rsid w:val="00672E67"/>
    <w:rsid w:val="006739D7"/>
    <w:rsid w:val="00676654"/>
    <w:rsid w:val="00682637"/>
    <w:rsid w:val="00686C20"/>
    <w:rsid w:val="00694B76"/>
    <w:rsid w:val="006961EA"/>
    <w:rsid w:val="006A3022"/>
    <w:rsid w:val="006A478F"/>
    <w:rsid w:val="006A59B3"/>
    <w:rsid w:val="006B03EC"/>
    <w:rsid w:val="006B0632"/>
    <w:rsid w:val="006B1B53"/>
    <w:rsid w:val="006B24BA"/>
    <w:rsid w:val="006B2D16"/>
    <w:rsid w:val="006B4144"/>
    <w:rsid w:val="006B41B5"/>
    <w:rsid w:val="006B4458"/>
    <w:rsid w:val="006C13D8"/>
    <w:rsid w:val="006C1AE5"/>
    <w:rsid w:val="006C49BF"/>
    <w:rsid w:val="006D251E"/>
    <w:rsid w:val="006D40C3"/>
    <w:rsid w:val="006D59F8"/>
    <w:rsid w:val="006E283D"/>
    <w:rsid w:val="006E2905"/>
    <w:rsid w:val="006E4003"/>
    <w:rsid w:val="006E7A47"/>
    <w:rsid w:val="006F1699"/>
    <w:rsid w:val="006F2664"/>
    <w:rsid w:val="006F3903"/>
    <w:rsid w:val="006F42DC"/>
    <w:rsid w:val="006F621E"/>
    <w:rsid w:val="0070280B"/>
    <w:rsid w:val="00702EBF"/>
    <w:rsid w:val="00703BFF"/>
    <w:rsid w:val="00707E73"/>
    <w:rsid w:val="0071298E"/>
    <w:rsid w:val="00715150"/>
    <w:rsid w:val="00716365"/>
    <w:rsid w:val="007232D0"/>
    <w:rsid w:val="00724D59"/>
    <w:rsid w:val="00727B1B"/>
    <w:rsid w:val="00732888"/>
    <w:rsid w:val="00734AD5"/>
    <w:rsid w:val="007355A8"/>
    <w:rsid w:val="00737052"/>
    <w:rsid w:val="00742DA2"/>
    <w:rsid w:val="00744415"/>
    <w:rsid w:val="0074617C"/>
    <w:rsid w:val="00747A46"/>
    <w:rsid w:val="0075782C"/>
    <w:rsid w:val="00772417"/>
    <w:rsid w:val="00772CF4"/>
    <w:rsid w:val="00773999"/>
    <w:rsid w:val="00777CAB"/>
    <w:rsid w:val="00781722"/>
    <w:rsid w:val="00786381"/>
    <w:rsid w:val="00792E93"/>
    <w:rsid w:val="00796791"/>
    <w:rsid w:val="007A155E"/>
    <w:rsid w:val="007A375B"/>
    <w:rsid w:val="007A3B6F"/>
    <w:rsid w:val="007A59A3"/>
    <w:rsid w:val="007B0118"/>
    <w:rsid w:val="007B2CC1"/>
    <w:rsid w:val="007B2E40"/>
    <w:rsid w:val="007B33A0"/>
    <w:rsid w:val="007B5674"/>
    <w:rsid w:val="007C5B30"/>
    <w:rsid w:val="007D0CDA"/>
    <w:rsid w:val="007D2246"/>
    <w:rsid w:val="007E4A65"/>
    <w:rsid w:val="007F2C96"/>
    <w:rsid w:val="007F4427"/>
    <w:rsid w:val="00806EC8"/>
    <w:rsid w:val="0080770F"/>
    <w:rsid w:val="00813415"/>
    <w:rsid w:val="008147A9"/>
    <w:rsid w:val="00814870"/>
    <w:rsid w:val="00823BCE"/>
    <w:rsid w:val="0082536B"/>
    <w:rsid w:val="008307F4"/>
    <w:rsid w:val="00841437"/>
    <w:rsid w:val="00843745"/>
    <w:rsid w:val="00847C11"/>
    <w:rsid w:val="008601F9"/>
    <w:rsid w:val="00866CA6"/>
    <w:rsid w:val="00870E11"/>
    <w:rsid w:val="00872A24"/>
    <w:rsid w:val="00873BBE"/>
    <w:rsid w:val="00882B38"/>
    <w:rsid w:val="00883935"/>
    <w:rsid w:val="00896619"/>
    <w:rsid w:val="008968F9"/>
    <w:rsid w:val="008A2EF2"/>
    <w:rsid w:val="008A4C0D"/>
    <w:rsid w:val="008B048D"/>
    <w:rsid w:val="008B25C7"/>
    <w:rsid w:val="008B41A8"/>
    <w:rsid w:val="008C05AC"/>
    <w:rsid w:val="008C16F5"/>
    <w:rsid w:val="008C37B4"/>
    <w:rsid w:val="008C6C4C"/>
    <w:rsid w:val="008D20A7"/>
    <w:rsid w:val="008D22D7"/>
    <w:rsid w:val="008E029F"/>
    <w:rsid w:val="008E0A9C"/>
    <w:rsid w:val="008E0C7D"/>
    <w:rsid w:val="008E199A"/>
    <w:rsid w:val="008E4777"/>
    <w:rsid w:val="008E5704"/>
    <w:rsid w:val="008E5985"/>
    <w:rsid w:val="008F4698"/>
    <w:rsid w:val="008F6AFE"/>
    <w:rsid w:val="00900B55"/>
    <w:rsid w:val="0091116C"/>
    <w:rsid w:val="00923ADB"/>
    <w:rsid w:val="00925CE5"/>
    <w:rsid w:val="00927E0F"/>
    <w:rsid w:val="00934F1A"/>
    <w:rsid w:val="00936A9A"/>
    <w:rsid w:val="00936B80"/>
    <w:rsid w:val="0095341F"/>
    <w:rsid w:val="00954BB5"/>
    <w:rsid w:val="00955189"/>
    <w:rsid w:val="0096212B"/>
    <w:rsid w:val="00962C74"/>
    <w:rsid w:val="00963191"/>
    <w:rsid w:val="0096364E"/>
    <w:rsid w:val="0096479C"/>
    <w:rsid w:val="009657E7"/>
    <w:rsid w:val="00973176"/>
    <w:rsid w:val="00975D3D"/>
    <w:rsid w:val="009835C8"/>
    <w:rsid w:val="00985186"/>
    <w:rsid w:val="00985BA7"/>
    <w:rsid w:val="00986610"/>
    <w:rsid w:val="00994652"/>
    <w:rsid w:val="009963CE"/>
    <w:rsid w:val="00997B08"/>
    <w:rsid w:val="009A4E62"/>
    <w:rsid w:val="009A4EA8"/>
    <w:rsid w:val="009B1BD8"/>
    <w:rsid w:val="009B363F"/>
    <w:rsid w:val="009B447A"/>
    <w:rsid w:val="009C0AED"/>
    <w:rsid w:val="009C60F9"/>
    <w:rsid w:val="009D7082"/>
    <w:rsid w:val="009E0122"/>
    <w:rsid w:val="009E631B"/>
    <w:rsid w:val="009F73C2"/>
    <w:rsid w:val="009F7FD9"/>
    <w:rsid w:val="00A04917"/>
    <w:rsid w:val="00A1008B"/>
    <w:rsid w:val="00A14AD4"/>
    <w:rsid w:val="00A165EB"/>
    <w:rsid w:val="00A24F7A"/>
    <w:rsid w:val="00A26E32"/>
    <w:rsid w:val="00A3193C"/>
    <w:rsid w:val="00A33C9B"/>
    <w:rsid w:val="00A3553D"/>
    <w:rsid w:val="00A42D99"/>
    <w:rsid w:val="00A51D64"/>
    <w:rsid w:val="00A53247"/>
    <w:rsid w:val="00A60215"/>
    <w:rsid w:val="00A6328E"/>
    <w:rsid w:val="00A713C0"/>
    <w:rsid w:val="00A71FA8"/>
    <w:rsid w:val="00A75992"/>
    <w:rsid w:val="00A81600"/>
    <w:rsid w:val="00A87CDC"/>
    <w:rsid w:val="00A930EA"/>
    <w:rsid w:val="00A951CB"/>
    <w:rsid w:val="00AA1B39"/>
    <w:rsid w:val="00AA659A"/>
    <w:rsid w:val="00AB2BE5"/>
    <w:rsid w:val="00AC394B"/>
    <w:rsid w:val="00AF3139"/>
    <w:rsid w:val="00AF7B5F"/>
    <w:rsid w:val="00B04E73"/>
    <w:rsid w:val="00B05C13"/>
    <w:rsid w:val="00B1014B"/>
    <w:rsid w:val="00B10A48"/>
    <w:rsid w:val="00B11A7B"/>
    <w:rsid w:val="00B11EC3"/>
    <w:rsid w:val="00B1267D"/>
    <w:rsid w:val="00B14043"/>
    <w:rsid w:val="00B1708E"/>
    <w:rsid w:val="00B2078F"/>
    <w:rsid w:val="00B2415E"/>
    <w:rsid w:val="00B24A5B"/>
    <w:rsid w:val="00B27B92"/>
    <w:rsid w:val="00B33E60"/>
    <w:rsid w:val="00B34C32"/>
    <w:rsid w:val="00B3662D"/>
    <w:rsid w:val="00B459B8"/>
    <w:rsid w:val="00B50468"/>
    <w:rsid w:val="00B53FBD"/>
    <w:rsid w:val="00B57B56"/>
    <w:rsid w:val="00B64E7E"/>
    <w:rsid w:val="00B6795B"/>
    <w:rsid w:val="00B73C73"/>
    <w:rsid w:val="00B73D89"/>
    <w:rsid w:val="00B77467"/>
    <w:rsid w:val="00B853EB"/>
    <w:rsid w:val="00B92772"/>
    <w:rsid w:val="00B9677F"/>
    <w:rsid w:val="00BA046F"/>
    <w:rsid w:val="00BA16B7"/>
    <w:rsid w:val="00BB3C7C"/>
    <w:rsid w:val="00BB7850"/>
    <w:rsid w:val="00BC28A4"/>
    <w:rsid w:val="00BC3E77"/>
    <w:rsid w:val="00BC4CBA"/>
    <w:rsid w:val="00BD210E"/>
    <w:rsid w:val="00BD2BB2"/>
    <w:rsid w:val="00BD3DF8"/>
    <w:rsid w:val="00BD51B1"/>
    <w:rsid w:val="00BE1D25"/>
    <w:rsid w:val="00BE39BA"/>
    <w:rsid w:val="00BE6921"/>
    <w:rsid w:val="00BF3C02"/>
    <w:rsid w:val="00C06879"/>
    <w:rsid w:val="00C06D49"/>
    <w:rsid w:val="00C14DA4"/>
    <w:rsid w:val="00C15AC9"/>
    <w:rsid w:val="00C16140"/>
    <w:rsid w:val="00C20368"/>
    <w:rsid w:val="00C20AB5"/>
    <w:rsid w:val="00C24208"/>
    <w:rsid w:val="00C253A2"/>
    <w:rsid w:val="00C25A9A"/>
    <w:rsid w:val="00C30458"/>
    <w:rsid w:val="00C36B4E"/>
    <w:rsid w:val="00C37039"/>
    <w:rsid w:val="00C443D5"/>
    <w:rsid w:val="00C45517"/>
    <w:rsid w:val="00C459C6"/>
    <w:rsid w:val="00C46DB2"/>
    <w:rsid w:val="00C47C56"/>
    <w:rsid w:val="00C523D2"/>
    <w:rsid w:val="00C557DA"/>
    <w:rsid w:val="00C56112"/>
    <w:rsid w:val="00C565F8"/>
    <w:rsid w:val="00C62045"/>
    <w:rsid w:val="00C6453D"/>
    <w:rsid w:val="00C705CA"/>
    <w:rsid w:val="00C70E98"/>
    <w:rsid w:val="00C70F31"/>
    <w:rsid w:val="00C76D8D"/>
    <w:rsid w:val="00C831A9"/>
    <w:rsid w:val="00C83EA3"/>
    <w:rsid w:val="00C91DB2"/>
    <w:rsid w:val="00CA3BA8"/>
    <w:rsid w:val="00CB01C3"/>
    <w:rsid w:val="00CB694C"/>
    <w:rsid w:val="00CC0C48"/>
    <w:rsid w:val="00CC315E"/>
    <w:rsid w:val="00CC67B8"/>
    <w:rsid w:val="00CC746C"/>
    <w:rsid w:val="00CD1098"/>
    <w:rsid w:val="00CD419F"/>
    <w:rsid w:val="00CD6161"/>
    <w:rsid w:val="00CE0426"/>
    <w:rsid w:val="00CE175D"/>
    <w:rsid w:val="00CE2F72"/>
    <w:rsid w:val="00CE5E20"/>
    <w:rsid w:val="00CF1943"/>
    <w:rsid w:val="00CF305F"/>
    <w:rsid w:val="00CF3AF2"/>
    <w:rsid w:val="00CF4B38"/>
    <w:rsid w:val="00CF5206"/>
    <w:rsid w:val="00D00346"/>
    <w:rsid w:val="00D031EA"/>
    <w:rsid w:val="00D05E52"/>
    <w:rsid w:val="00D101DD"/>
    <w:rsid w:val="00D1173E"/>
    <w:rsid w:val="00D13059"/>
    <w:rsid w:val="00D14422"/>
    <w:rsid w:val="00D15C69"/>
    <w:rsid w:val="00D17425"/>
    <w:rsid w:val="00D20F53"/>
    <w:rsid w:val="00D30E54"/>
    <w:rsid w:val="00D341DA"/>
    <w:rsid w:val="00D34FC5"/>
    <w:rsid w:val="00D507B9"/>
    <w:rsid w:val="00D51484"/>
    <w:rsid w:val="00D517FC"/>
    <w:rsid w:val="00D56EEB"/>
    <w:rsid w:val="00D60E88"/>
    <w:rsid w:val="00D62F9A"/>
    <w:rsid w:val="00D713C4"/>
    <w:rsid w:val="00D741C4"/>
    <w:rsid w:val="00D83B80"/>
    <w:rsid w:val="00D8543F"/>
    <w:rsid w:val="00D860BC"/>
    <w:rsid w:val="00D876F9"/>
    <w:rsid w:val="00D91BCA"/>
    <w:rsid w:val="00D92DC8"/>
    <w:rsid w:val="00D95ED1"/>
    <w:rsid w:val="00DA3627"/>
    <w:rsid w:val="00DC0B69"/>
    <w:rsid w:val="00DC0E14"/>
    <w:rsid w:val="00DC3410"/>
    <w:rsid w:val="00DC6A55"/>
    <w:rsid w:val="00DC6D4D"/>
    <w:rsid w:val="00DC79BF"/>
    <w:rsid w:val="00DE0F30"/>
    <w:rsid w:val="00DE34F1"/>
    <w:rsid w:val="00DE3B94"/>
    <w:rsid w:val="00DE4284"/>
    <w:rsid w:val="00DE5B69"/>
    <w:rsid w:val="00DF0338"/>
    <w:rsid w:val="00DF20F1"/>
    <w:rsid w:val="00DF227E"/>
    <w:rsid w:val="00DF3328"/>
    <w:rsid w:val="00DF37B9"/>
    <w:rsid w:val="00E02767"/>
    <w:rsid w:val="00E052D6"/>
    <w:rsid w:val="00E062CC"/>
    <w:rsid w:val="00E11FA0"/>
    <w:rsid w:val="00E12658"/>
    <w:rsid w:val="00E135C3"/>
    <w:rsid w:val="00E21882"/>
    <w:rsid w:val="00E2543E"/>
    <w:rsid w:val="00E32BD2"/>
    <w:rsid w:val="00E34844"/>
    <w:rsid w:val="00E37579"/>
    <w:rsid w:val="00E522B5"/>
    <w:rsid w:val="00E555C3"/>
    <w:rsid w:val="00E61315"/>
    <w:rsid w:val="00E77131"/>
    <w:rsid w:val="00E8294B"/>
    <w:rsid w:val="00E8460D"/>
    <w:rsid w:val="00E8595D"/>
    <w:rsid w:val="00E87315"/>
    <w:rsid w:val="00E91E0C"/>
    <w:rsid w:val="00E92FB1"/>
    <w:rsid w:val="00E94569"/>
    <w:rsid w:val="00E975D2"/>
    <w:rsid w:val="00EA601E"/>
    <w:rsid w:val="00EA67C0"/>
    <w:rsid w:val="00EA7438"/>
    <w:rsid w:val="00EB23A6"/>
    <w:rsid w:val="00EB2E28"/>
    <w:rsid w:val="00EB3F56"/>
    <w:rsid w:val="00EB5445"/>
    <w:rsid w:val="00EC07AD"/>
    <w:rsid w:val="00EC4BF2"/>
    <w:rsid w:val="00ED1153"/>
    <w:rsid w:val="00EE07F9"/>
    <w:rsid w:val="00EF5A40"/>
    <w:rsid w:val="00F03311"/>
    <w:rsid w:val="00F041D5"/>
    <w:rsid w:val="00F27C8D"/>
    <w:rsid w:val="00F4278B"/>
    <w:rsid w:val="00F4453A"/>
    <w:rsid w:val="00F53F34"/>
    <w:rsid w:val="00F605CE"/>
    <w:rsid w:val="00F61548"/>
    <w:rsid w:val="00F71FF3"/>
    <w:rsid w:val="00F725BE"/>
    <w:rsid w:val="00F76F4E"/>
    <w:rsid w:val="00F8201C"/>
    <w:rsid w:val="00F84439"/>
    <w:rsid w:val="00F84E04"/>
    <w:rsid w:val="00F941AC"/>
    <w:rsid w:val="00F96180"/>
    <w:rsid w:val="00FA2486"/>
    <w:rsid w:val="00FA3DB1"/>
    <w:rsid w:val="00FB27C9"/>
    <w:rsid w:val="00FB3276"/>
    <w:rsid w:val="00FB5041"/>
    <w:rsid w:val="00FC27F3"/>
    <w:rsid w:val="00FC2ECC"/>
    <w:rsid w:val="00FC3E37"/>
    <w:rsid w:val="00FD587B"/>
    <w:rsid w:val="00FD7006"/>
    <w:rsid w:val="00FE0C58"/>
    <w:rsid w:val="00FE57C9"/>
    <w:rsid w:val="00FE74E4"/>
    <w:rsid w:val="00FE7ADD"/>
    <w:rsid w:val="00FF29D9"/>
    <w:rsid w:val="00FF3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11ED3"/>
  <w15:chartTrackingRefBased/>
  <w15:docId w15:val="{2F4F37E6-B07D-4DE2-B6E0-402E56A35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E98"/>
  </w:style>
  <w:style w:type="paragraph" w:styleId="Heading1">
    <w:name w:val="heading 1"/>
    <w:basedOn w:val="Normal"/>
    <w:next w:val="Normal"/>
    <w:link w:val="Heading1Char"/>
    <w:uiPriority w:val="9"/>
    <w:qFormat/>
    <w:rsid w:val="00C70E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0E9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0E9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0E98"/>
    <w:pPr>
      <w:keepNext/>
      <w:keepLines/>
      <w:spacing w:before="40" w:after="0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0E98"/>
    <w:pPr>
      <w:keepNext/>
      <w:keepLines/>
      <w:spacing w:before="40" w:after="0"/>
      <w:outlineLvl w:val="4"/>
    </w:pPr>
    <w:rPr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0E98"/>
    <w:pPr>
      <w:keepNext/>
      <w:keepLines/>
      <w:spacing w:before="40" w:after="0"/>
      <w:outlineLvl w:val="5"/>
    </w:p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0E9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0E98"/>
    <w:pPr>
      <w:keepNext/>
      <w:keepLines/>
      <w:spacing w:before="40" w:after="0"/>
      <w:outlineLvl w:val="7"/>
    </w:pPr>
    <w:rPr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0E9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55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53D"/>
    <w:rPr>
      <w:rFonts w:ascii="Segoe UI" w:hAnsi="Segoe UI" w:cs="Segoe UI"/>
      <w:sz w:val="18"/>
      <w:szCs w:val="18"/>
    </w:rPr>
  </w:style>
  <w:style w:type="paragraph" w:customStyle="1" w:styleId="xmsolistparagraph">
    <w:name w:val="x_msolistparagraph"/>
    <w:basedOn w:val="Normal"/>
    <w:rsid w:val="00CA3BA8"/>
    <w:pPr>
      <w:spacing w:after="0" w:line="240" w:lineRule="auto"/>
      <w:ind w:left="720"/>
    </w:pPr>
    <w:rPr>
      <w:rFonts w:ascii="Calibri" w:hAnsi="Calibri" w:cs="Calibri"/>
    </w:rPr>
  </w:style>
  <w:style w:type="character" w:styleId="PlaceholderText">
    <w:name w:val="Placeholder Text"/>
    <w:basedOn w:val="DefaultParagraphFont"/>
    <w:uiPriority w:val="99"/>
    <w:semiHidden/>
    <w:rsid w:val="008B41A8"/>
    <w:rPr>
      <w:color w:val="808080"/>
    </w:rPr>
  </w:style>
  <w:style w:type="paragraph" w:styleId="ListParagraph">
    <w:name w:val="List Paragraph"/>
    <w:basedOn w:val="Normal"/>
    <w:uiPriority w:val="34"/>
    <w:qFormat/>
    <w:rsid w:val="004B0D9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147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47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47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7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7A9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7A375B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A375B"/>
    <w:rPr>
      <w:rFonts w:ascii="Calibri" w:hAnsi="Calibri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66483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483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64832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4832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C70E98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0E98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0E98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BB3C7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3C7C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BB3C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BB3C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BB3C7C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B3C7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BB3C7C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B3C7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vision">
    <w:name w:val="Revision"/>
    <w:uiPriority w:val="99"/>
    <w:semiHidden/>
    <w:rsid w:val="00BB3C7C"/>
    <w:pPr>
      <w:spacing w:after="0" w:line="240" w:lineRule="auto"/>
    </w:pPr>
    <w:rPr>
      <w:sz w:val="24"/>
      <w:szCs w:val="24"/>
      <w:lang w:val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BB3C7C"/>
    <w:pPr>
      <w:spacing w:after="240" w:line="240" w:lineRule="auto"/>
      <w:ind w:left="384" w:hanging="384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uiPriority w:val="99"/>
    <w:semiHidden/>
    <w:rsid w:val="00BB3C7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BB3C7C"/>
    <w:pPr>
      <w:spacing w:after="0" w:line="240" w:lineRule="auto"/>
    </w:pPr>
    <w:rPr>
      <w:sz w:val="24"/>
      <w:szCs w:val="24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BB3C7C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BB3C7C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4-Accent1">
    <w:name w:val="Grid Table 4 Accent 1"/>
    <w:basedOn w:val="TableNormal"/>
    <w:uiPriority w:val="49"/>
    <w:rsid w:val="00BB3C7C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nil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4">
    <w:name w:val="Grid Table 4 Accent 4"/>
    <w:basedOn w:val="TableNormal"/>
    <w:uiPriority w:val="49"/>
    <w:rsid w:val="00BB3C7C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nil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BB3C7C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nil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5Dark-Accent5">
    <w:name w:val="Grid Table 5 Dark Accent 5"/>
    <w:basedOn w:val="TableNormal"/>
    <w:uiPriority w:val="50"/>
    <w:rsid w:val="00BB3C7C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C70E98"/>
    <w:rPr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0E98"/>
    <w:rPr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0E98"/>
  </w:style>
  <w:style w:type="character" w:customStyle="1" w:styleId="Heading7Char">
    <w:name w:val="Heading 7 Char"/>
    <w:basedOn w:val="DefaultParagraphFont"/>
    <w:link w:val="Heading7"/>
    <w:uiPriority w:val="9"/>
    <w:semiHidden/>
    <w:rsid w:val="00C70E9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0E98"/>
    <w:rPr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0E98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nhideWhenUsed/>
    <w:qFormat/>
    <w:rsid w:val="00C70E9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70E9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0E98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0E98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70E98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C70E98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C70E98"/>
    <w:rPr>
      <w:i/>
      <w:iCs/>
      <w:color w:val="auto"/>
    </w:rPr>
  </w:style>
  <w:style w:type="paragraph" w:styleId="NoSpacing">
    <w:name w:val="No Spacing"/>
    <w:uiPriority w:val="1"/>
    <w:qFormat/>
    <w:rsid w:val="00C70E98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C70E98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0E98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0E98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0E98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C70E9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70E98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C70E98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C70E98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C70E98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70E98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21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4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AADE6C-28B6-6247-89B2-630F2C167A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702</Words>
  <Characters>400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át Huỳnh Kim</dc:creator>
  <cp:keywords/>
  <dc:description/>
  <cp:lastModifiedBy>Huynh, Phat</cp:lastModifiedBy>
  <cp:revision>11</cp:revision>
  <dcterms:created xsi:type="dcterms:W3CDTF">2021-11-21T20:41:00Z</dcterms:created>
  <dcterms:modified xsi:type="dcterms:W3CDTF">2022-08-20T05:08:00Z</dcterms:modified>
</cp:coreProperties>
</file>